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D612A" w14:textId="77777777" w:rsidR="00B15237" w:rsidRDefault="00C94313" w:rsidP="00B15237">
      <w:pPr>
        <w:spacing w:after="0" w:line="240" w:lineRule="auto"/>
        <w:ind w:left="-540" w:right="-720"/>
        <w:rPr>
          <w:rFonts w:ascii="Arial" w:hAnsi="Arial"/>
          <w:b/>
          <w:sz w:val="36"/>
          <w:szCs w:val="36"/>
        </w:rPr>
      </w:pPr>
      <w:r>
        <w:rPr>
          <w:rFonts w:ascii="Arial" w:hAnsi="Arial"/>
          <w:b/>
          <w:sz w:val="36"/>
          <w:szCs w:val="36"/>
        </w:rPr>
        <w:t>S2. Survey</w:t>
      </w:r>
    </w:p>
    <w:p w14:paraId="0F5A23C8" w14:textId="5E09FA8A" w:rsidR="00D554B8" w:rsidRPr="00B15237" w:rsidRDefault="00694778" w:rsidP="00B15237">
      <w:pPr>
        <w:spacing w:after="0" w:line="240" w:lineRule="auto"/>
        <w:ind w:left="-540" w:right="-720"/>
        <w:rPr>
          <w:rFonts w:ascii="Arial" w:hAnsi="Arial"/>
          <w:b/>
          <w:sz w:val="36"/>
          <w:szCs w:val="36"/>
        </w:rPr>
      </w:pPr>
      <w:bookmarkStart w:id="0" w:name="_GoBack"/>
      <w:bookmarkEnd w:id="0"/>
      <w:r w:rsidRPr="00F91748">
        <w:rPr>
          <w:rFonts w:ascii="Arial" w:hAnsi="Arial"/>
          <w:b/>
          <w:i/>
          <w:szCs w:val="20"/>
        </w:rPr>
        <w:t>Please</w:t>
      </w:r>
      <w:r w:rsidR="007B278E" w:rsidRPr="00F91748">
        <w:rPr>
          <w:rFonts w:ascii="Arial" w:hAnsi="Arial"/>
          <w:b/>
          <w:i/>
          <w:szCs w:val="20"/>
        </w:rPr>
        <w:t xml:space="preserve"> use the following definition of </w:t>
      </w:r>
      <w:r w:rsidR="00BF02A5" w:rsidRPr="00F91748">
        <w:rPr>
          <w:rFonts w:ascii="Arial" w:hAnsi="Arial"/>
          <w:b/>
          <w:i/>
          <w:szCs w:val="20"/>
        </w:rPr>
        <w:t>natural science</w:t>
      </w:r>
      <w:r w:rsidR="007B278E" w:rsidRPr="00F91748">
        <w:rPr>
          <w:rFonts w:ascii="Arial" w:hAnsi="Arial"/>
          <w:b/>
          <w:i/>
          <w:szCs w:val="20"/>
        </w:rPr>
        <w:t xml:space="preserve"> to answer the</w:t>
      </w:r>
      <w:r w:rsidRPr="00F91748">
        <w:rPr>
          <w:rFonts w:ascii="Arial" w:hAnsi="Arial"/>
          <w:b/>
          <w:i/>
          <w:szCs w:val="20"/>
        </w:rPr>
        <w:t xml:space="preserve"> questions </w:t>
      </w:r>
      <w:r w:rsidR="007B278E" w:rsidRPr="00F91748">
        <w:rPr>
          <w:rFonts w:ascii="Arial" w:hAnsi="Arial"/>
          <w:b/>
          <w:i/>
          <w:szCs w:val="20"/>
        </w:rPr>
        <w:t xml:space="preserve">below </w:t>
      </w:r>
      <w:r w:rsidRPr="00F91748">
        <w:rPr>
          <w:rFonts w:ascii="Arial" w:hAnsi="Arial"/>
          <w:b/>
          <w:i/>
          <w:szCs w:val="20"/>
        </w:rPr>
        <w:t xml:space="preserve">as honestly as possible. </w:t>
      </w:r>
    </w:p>
    <w:p w14:paraId="101B6DED" w14:textId="77777777" w:rsidR="001E07F5" w:rsidRPr="00F91748" w:rsidRDefault="001E07F5" w:rsidP="00E873A7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</w:p>
    <w:p w14:paraId="0754CE67" w14:textId="56F5EA3B" w:rsidR="001F0F5D" w:rsidRPr="006978FD" w:rsidRDefault="00B564B4" w:rsidP="001F0F5D">
      <w:pPr>
        <w:spacing w:after="0" w:line="240" w:lineRule="auto"/>
        <w:ind w:left="-547" w:right="-720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  <w:sz w:val="24"/>
          <w:szCs w:val="24"/>
        </w:rPr>
        <w:t>NATURAL SCIENCE</w:t>
      </w:r>
      <w:r w:rsidR="001F0F5D" w:rsidRPr="006978FD">
        <w:rPr>
          <w:rFonts w:ascii="Arial" w:hAnsi="Arial"/>
          <w:b/>
          <w:color w:val="000000" w:themeColor="text1"/>
          <w:sz w:val="24"/>
          <w:szCs w:val="24"/>
        </w:rPr>
        <w:t xml:space="preserve"> can be defined as those disciplines </w:t>
      </w:r>
      <w:r w:rsidR="00F97E69" w:rsidRPr="006978FD">
        <w:rPr>
          <w:rFonts w:ascii="Arial" w:hAnsi="Arial"/>
          <w:b/>
          <w:color w:val="000000" w:themeColor="text1"/>
          <w:sz w:val="24"/>
          <w:szCs w:val="24"/>
        </w:rPr>
        <w:t xml:space="preserve">that deal with </w:t>
      </w:r>
      <w:r w:rsidR="0000528B" w:rsidRPr="006978FD">
        <w:rPr>
          <w:rFonts w:ascii="Arial" w:hAnsi="Arial"/>
          <w:b/>
          <w:color w:val="000000" w:themeColor="text1"/>
          <w:sz w:val="24"/>
          <w:szCs w:val="24"/>
        </w:rPr>
        <w:t>the scientific study of physical and biological aspects of the world</w:t>
      </w:r>
      <w:r w:rsidR="001F0F5D" w:rsidRPr="006978FD">
        <w:rPr>
          <w:rFonts w:ascii="Arial" w:hAnsi="Arial"/>
          <w:b/>
          <w:color w:val="000000" w:themeColor="text1"/>
          <w:sz w:val="24"/>
          <w:szCs w:val="24"/>
        </w:rPr>
        <w:t>.</w:t>
      </w:r>
    </w:p>
    <w:p w14:paraId="341BD877" w14:textId="77777777" w:rsidR="001F0F5D" w:rsidRPr="001F0F5D" w:rsidRDefault="001F0F5D" w:rsidP="00E873A7">
      <w:pPr>
        <w:spacing w:after="0" w:line="240" w:lineRule="auto"/>
        <w:ind w:left="-547" w:right="-720"/>
        <w:rPr>
          <w:rFonts w:ascii="Arial" w:hAnsi="Arial"/>
          <w:color w:val="000000" w:themeColor="text1"/>
          <w:sz w:val="24"/>
          <w:szCs w:val="24"/>
        </w:rPr>
      </w:pPr>
    </w:p>
    <w:p w14:paraId="2B4C1098" w14:textId="77777777" w:rsidR="001E07F5" w:rsidRPr="001E07F5" w:rsidRDefault="001E07F5" w:rsidP="00E873A7">
      <w:pPr>
        <w:spacing w:after="0" w:line="240" w:lineRule="auto"/>
        <w:ind w:left="-547" w:right="-720"/>
        <w:rPr>
          <w:rFonts w:ascii="Arial" w:hAnsi="Arial"/>
          <w:b/>
          <w:color w:val="FF0000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1</w:t>
      </w:r>
      <w:r w:rsidRPr="00D554B8">
        <w:rPr>
          <w:rFonts w:ascii="Arial" w:hAnsi="Arial"/>
          <w:b/>
          <w:color w:val="000000" w:themeColor="text1"/>
          <w:szCs w:val="23"/>
        </w:rPr>
        <w:t xml:space="preserve">. </w:t>
      </w:r>
      <w:r w:rsidR="00F97E69" w:rsidRPr="00D554B8">
        <w:rPr>
          <w:rFonts w:ascii="Arial" w:hAnsi="Arial"/>
          <w:b/>
          <w:color w:val="000000" w:themeColor="text1"/>
          <w:szCs w:val="23"/>
        </w:rPr>
        <w:t>Rate your agreement with each of the following statements.</w:t>
      </w:r>
    </w:p>
    <w:tbl>
      <w:tblPr>
        <w:tblStyle w:val="TableGrid"/>
        <w:tblW w:w="5545" w:type="pct"/>
        <w:tblInd w:w="-432" w:type="dxa"/>
        <w:tblLook w:val="04A0" w:firstRow="1" w:lastRow="0" w:firstColumn="1" w:lastColumn="0" w:noHBand="0" w:noVBand="1"/>
      </w:tblPr>
      <w:tblGrid>
        <w:gridCol w:w="6747"/>
        <w:gridCol w:w="924"/>
        <w:gridCol w:w="704"/>
        <w:gridCol w:w="997"/>
        <w:gridCol w:w="997"/>
      </w:tblGrid>
      <w:tr w:rsidR="00D06398" w:rsidRPr="00D554B8" w14:paraId="2E0A4AD1" w14:textId="77777777">
        <w:tc>
          <w:tcPr>
            <w:tcW w:w="3268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0255603" w14:textId="77777777" w:rsidR="001E07F5" w:rsidRPr="00D554B8" w:rsidRDefault="001E07F5" w:rsidP="00E1189C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</w:p>
        </w:tc>
        <w:tc>
          <w:tcPr>
            <w:tcW w:w="440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616CCF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Strongly Agree</w:t>
            </w:r>
          </w:p>
        </w:tc>
        <w:tc>
          <w:tcPr>
            <w:tcW w:w="336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B98121F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Agree</w:t>
            </w:r>
          </w:p>
        </w:tc>
        <w:tc>
          <w:tcPr>
            <w:tcW w:w="474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3FC0FB1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Disagree</w:t>
            </w:r>
          </w:p>
        </w:tc>
        <w:tc>
          <w:tcPr>
            <w:tcW w:w="482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7F2F0BD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/>
                <w:szCs w:val="23"/>
              </w:rPr>
              <w:t>Strongly Disagree</w:t>
            </w:r>
          </w:p>
        </w:tc>
      </w:tr>
      <w:tr w:rsidR="00D06398" w:rsidRPr="00D554B8" w14:paraId="2D5CEC4C" w14:textId="77777777">
        <w:tc>
          <w:tcPr>
            <w:tcW w:w="3268" w:type="pct"/>
            <w:shd w:val="clear" w:color="auto" w:fill="auto"/>
            <w:vAlign w:val="bottom"/>
          </w:tcPr>
          <w:p w14:paraId="5BE50AB1" w14:textId="2FFB5CB9" w:rsidR="001E07F5" w:rsidRPr="00D554B8" w:rsidRDefault="00BF02A5" w:rsidP="00BF02A5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</w:t>
            </w:r>
            <w:r w:rsidR="0000528B">
              <w:rPr>
                <w:rFonts w:ascii="Arial" w:hAnsi="Arial"/>
                <w:color w:val="000000"/>
                <w:szCs w:val="23"/>
              </w:rPr>
              <w:t xml:space="preserve"> science research contains many sources of potential error</w:t>
            </w:r>
            <w:r w:rsidR="001E07F5" w:rsidRPr="00D554B8">
              <w:rPr>
                <w:rFonts w:ascii="Arial" w:hAnsi="Arial"/>
                <w:color w:val="000000"/>
                <w:szCs w:val="23"/>
              </w:rPr>
              <w:t>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D80F2D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7CB1A40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15BAC81E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99BE996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418AD6AC" w14:textId="77777777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60E1DA0D" w14:textId="46AF6C11" w:rsidR="001E07F5" w:rsidRPr="00D554B8" w:rsidRDefault="00D258E1" w:rsidP="0000528B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 scientists have admirable talents and skills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537718A3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1AF8FEFB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5D5AADE3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7ACDBAF9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33C7A4F2" w14:textId="77777777">
        <w:tc>
          <w:tcPr>
            <w:tcW w:w="3268" w:type="pct"/>
          </w:tcPr>
          <w:p w14:paraId="065A53D6" w14:textId="612D494E" w:rsidR="001E07F5" w:rsidRPr="00D554B8" w:rsidRDefault="0000528B" w:rsidP="00E1189C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any assumption</w:t>
            </w:r>
            <w:r w:rsidR="00BF02A5">
              <w:rPr>
                <w:rFonts w:ascii="Arial" w:hAnsi="Arial"/>
                <w:color w:val="000000"/>
                <w:szCs w:val="23"/>
              </w:rPr>
              <w:t>s are required to perform natural</w:t>
            </w:r>
            <w:r>
              <w:rPr>
                <w:rFonts w:ascii="Arial" w:hAnsi="Arial"/>
                <w:color w:val="000000"/>
                <w:szCs w:val="23"/>
              </w:rPr>
              <w:t xml:space="preserve"> science research.</w:t>
            </w:r>
          </w:p>
        </w:tc>
        <w:tc>
          <w:tcPr>
            <w:tcW w:w="440" w:type="pct"/>
            <w:vAlign w:val="center"/>
          </w:tcPr>
          <w:p w14:paraId="524EF9EE" w14:textId="77777777" w:rsidR="001E07F5" w:rsidRPr="00D554B8" w:rsidRDefault="001E07F5" w:rsidP="00F97E69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vAlign w:val="center"/>
          </w:tcPr>
          <w:p w14:paraId="3AD6FA59" w14:textId="77777777" w:rsidR="001E07F5" w:rsidRPr="00D554B8" w:rsidRDefault="001E07F5" w:rsidP="00F97E69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vAlign w:val="center"/>
          </w:tcPr>
          <w:p w14:paraId="644F0ED5" w14:textId="77777777" w:rsidR="001E07F5" w:rsidRPr="00D554B8" w:rsidRDefault="001E07F5" w:rsidP="00F97E69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vAlign w:val="center"/>
          </w:tcPr>
          <w:p w14:paraId="47F8EDCD" w14:textId="77777777" w:rsidR="001E07F5" w:rsidRPr="00D554B8" w:rsidRDefault="001E07F5" w:rsidP="00F97E69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582FF5EE" w14:textId="77777777">
        <w:tc>
          <w:tcPr>
            <w:tcW w:w="3268" w:type="pct"/>
            <w:shd w:val="clear" w:color="auto" w:fill="BFBFBF" w:themeFill="background1" w:themeFillShade="BF"/>
          </w:tcPr>
          <w:p w14:paraId="0D0F98BB" w14:textId="4ED6E9E9" w:rsidR="001E07F5" w:rsidRPr="00D554B8" w:rsidRDefault="00BE5016" w:rsidP="00E1189C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 science research is beneficial for society.</w:t>
            </w:r>
          </w:p>
        </w:tc>
        <w:tc>
          <w:tcPr>
            <w:tcW w:w="440" w:type="pct"/>
            <w:shd w:val="clear" w:color="auto" w:fill="BFBFBF" w:themeFill="background1" w:themeFillShade="BF"/>
          </w:tcPr>
          <w:p w14:paraId="2A62F5FB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</w:tcPr>
          <w:p w14:paraId="318372EE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</w:tcPr>
          <w:p w14:paraId="1ADCD8A6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</w:tcPr>
          <w:p w14:paraId="25701706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66F32F47" w14:textId="77777777">
        <w:tc>
          <w:tcPr>
            <w:tcW w:w="3268" w:type="pct"/>
            <w:shd w:val="clear" w:color="auto" w:fill="auto"/>
            <w:vAlign w:val="bottom"/>
          </w:tcPr>
          <w:p w14:paraId="42FA8081" w14:textId="4EE389DB" w:rsidR="001E07F5" w:rsidRPr="00D554B8" w:rsidRDefault="00BF02A5" w:rsidP="0000528B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</w:t>
            </w:r>
            <w:r w:rsidR="0000528B">
              <w:rPr>
                <w:rFonts w:ascii="Arial" w:hAnsi="Arial"/>
                <w:color w:val="000000"/>
                <w:szCs w:val="23"/>
              </w:rPr>
              <w:t xml:space="preserve"> science research has few sources of potential bia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F20B4EC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4C99654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0498F122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A6745F1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54322FFD" w14:textId="77777777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1A699308" w14:textId="4F16A496" w:rsidR="001E07F5" w:rsidRPr="00D554B8" w:rsidRDefault="00D258E1" w:rsidP="0000528B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I respect the work of natural scientists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5F3A6462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5E29F292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0A4BA542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130F7CC4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D06398" w:rsidRPr="00D554B8" w14:paraId="45C4CAFE" w14:textId="77777777">
        <w:tc>
          <w:tcPr>
            <w:tcW w:w="3268" w:type="pct"/>
            <w:shd w:val="clear" w:color="auto" w:fill="auto"/>
            <w:vAlign w:val="bottom"/>
          </w:tcPr>
          <w:p w14:paraId="2467CD03" w14:textId="68CC291A" w:rsidR="001E07F5" w:rsidRPr="00D554B8" w:rsidRDefault="00BF02A5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It is difficult for natural</w:t>
            </w:r>
            <w:r w:rsidR="0000528B">
              <w:rPr>
                <w:rFonts w:ascii="Arial" w:hAnsi="Arial"/>
                <w:color w:val="000000"/>
                <w:szCs w:val="23"/>
              </w:rPr>
              <w:t xml:space="preserve"> scientists to be objective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D30A63C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E6623D7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F79B2FD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AD4837A" w14:textId="77777777" w:rsidR="001E07F5" w:rsidRPr="00D554B8" w:rsidRDefault="001E07F5" w:rsidP="00E1189C">
            <w:pPr>
              <w:spacing w:line="240" w:lineRule="auto"/>
              <w:jc w:val="center"/>
              <w:rPr>
                <w:rFonts w:ascii="Arial" w:hAnsi="Arial"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51FEE326" w14:textId="77777777" w:rsidTr="00D258E1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50216FD8" w14:textId="17B7D64A" w:rsidR="00B564B4" w:rsidRDefault="00D258E1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 scientists are worth listening to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2DCC859D" w14:textId="2D8F2359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1A2EB134" w14:textId="674BEAE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0C50D137" w14:textId="66800E30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1376DCBC" w14:textId="59AD38F4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0BC1D7DF" w14:textId="77777777">
        <w:tc>
          <w:tcPr>
            <w:tcW w:w="3268" w:type="pct"/>
            <w:shd w:val="clear" w:color="auto" w:fill="auto"/>
            <w:vAlign w:val="bottom"/>
          </w:tcPr>
          <w:p w14:paraId="644528FC" w14:textId="52695FDF" w:rsidR="00B564B4" w:rsidRDefault="00D258E1" w:rsidP="00D258E1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 xml:space="preserve">I admire the work that natural scientists do. 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C4244EE" w14:textId="16381FF1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55B4231" w14:textId="022E2C28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9072293" w14:textId="4060B892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1C633E6" w14:textId="5995A22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428BA78E" w14:textId="77777777" w:rsidTr="00D258E1">
        <w:tc>
          <w:tcPr>
            <w:tcW w:w="3268" w:type="pct"/>
            <w:shd w:val="clear" w:color="auto" w:fill="BFBFBF" w:themeFill="background1" w:themeFillShade="BF"/>
          </w:tcPr>
          <w:p w14:paraId="631ED5C4" w14:textId="02A7D964" w:rsidR="00B564B4" w:rsidRDefault="00B564B4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 science research is worthwhile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0FB9EB0" w14:textId="7C4B8CE5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4003A1A6" w14:textId="7969168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665D43BB" w14:textId="4F92ABE3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22FC4263" w14:textId="48D8F1C4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4EFB5BFA" w14:textId="77777777" w:rsidTr="00BE5016">
        <w:tc>
          <w:tcPr>
            <w:tcW w:w="3268" w:type="pct"/>
            <w:shd w:val="clear" w:color="auto" w:fill="auto"/>
            <w:vAlign w:val="bottom"/>
          </w:tcPr>
          <w:p w14:paraId="462262F2" w14:textId="72054969" w:rsidR="00B564B4" w:rsidRDefault="00B564B4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 xml:space="preserve">I value </w:t>
            </w:r>
            <w:r w:rsidR="00BE5016">
              <w:rPr>
                <w:rFonts w:ascii="Arial" w:hAnsi="Arial"/>
                <w:color w:val="000000"/>
                <w:szCs w:val="23"/>
              </w:rPr>
              <w:t xml:space="preserve">the </w:t>
            </w:r>
            <w:r>
              <w:rPr>
                <w:rFonts w:ascii="Arial" w:hAnsi="Arial"/>
                <w:color w:val="000000"/>
                <w:szCs w:val="23"/>
              </w:rPr>
              <w:t xml:space="preserve">knowledge gained from natural science research. 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03ABB5A" w14:textId="6E04D181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8323294" w14:textId="49E63B8C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18CB2B2A" w14:textId="2087431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543A41A" w14:textId="0025FCBD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4E9B054E" w14:textId="77777777" w:rsidTr="00D258E1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5BFD5C92" w14:textId="2C35BCD9" w:rsidR="00B564B4" w:rsidRDefault="00D258E1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ore funding should be allocated for natural science research</w:t>
            </w:r>
            <w:r w:rsidR="00B564B4">
              <w:rPr>
                <w:rFonts w:ascii="Arial" w:hAnsi="Arial"/>
                <w:color w:val="000000"/>
                <w:szCs w:val="23"/>
              </w:rPr>
              <w:t>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21D52981" w14:textId="47DB653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09A5F2E3" w14:textId="46C7432D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3E63AAB5" w14:textId="6568FEC5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1098BD18" w14:textId="0802BB37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356B9B01" w14:textId="77777777" w:rsidTr="00BE5016">
        <w:tc>
          <w:tcPr>
            <w:tcW w:w="3268" w:type="pct"/>
            <w:shd w:val="clear" w:color="auto" w:fill="auto"/>
            <w:vAlign w:val="bottom"/>
          </w:tcPr>
          <w:p w14:paraId="52181C59" w14:textId="52D19F3E" w:rsidR="00B564B4" w:rsidRDefault="00D258E1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Reliable conclusions can be drawn from natural science studies.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2046790" w14:textId="64D60E44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E05C1FF" w14:textId="02EE439D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DF046CE" w14:textId="09A489A6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5D91E48" w14:textId="08414DD9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7103E5C9" w14:textId="77777777" w:rsidTr="00D258E1">
        <w:tc>
          <w:tcPr>
            <w:tcW w:w="3268" w:type="pct"/>
            <w:shd w:val="clear" w:color="auto" w:fill="BFBFBF" w:themeFill="background1" w:themeFillShade="BF"/>
          </w:tcPr>
          <w:p w14:paraId="5A689B2A" w14:textId="3D93517F" w:rsidR="00B564B4" w:rsidRDefault="00B564B4" w:rsidP="000A7AB2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Natural scientists are members of a respect worthy group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A15816E" w14:textId="57AA4A2E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26135DBC" w14:textId="3AECA6C5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4FFFCA0A" w14:textId="23C6A82A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22F6CC2F" w14:textId="172E0982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69405176" w14:textId="77777777" w:rsidTr="00BE5016">
        <w:tc>
          <w:tcPr>
            <w:tcW w:w="3268" w:type="pct"/>
            <w:shd w:val="clear" w:color="auto" w:fill="auto"/>
          </w:tcPr>
          <w:p w14:paraId="6E763651" w14:textId="7195B7C4" w:rsidR="00B564B4" w:rsidRDefault="00D258E1" w:rsidP="00D258E1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The implications of natural science research are often unclear.</w:t>
            </w:r>
          </w:p>
        </w:tc>
        <w:tc>
          <w:tcPr>
            <w:tcW w:w="440" w:type="pct"/>
            <w:shd w:val="clear" w:color="auto" w:fill="auto"/>
          </w:tcPr>
          <w:p w14:paraId="480EBCFB" w14:textId="109B7A4D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auto"/>
          </w:tcPr>
          <w:p w14:paraId="7874D740" w14:textId="37AF9D89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auto"/>
          </w:tcPr>
          <w:p w14:paraId="3572ABEF" w14:textId="673B6822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auto"/>
          </w:tcPr>
          <w:p w14:paraId="0B3AC911" w14:textId="6D16D89C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  <w:tr w:rsidR="00B564B4" w:rsidRPr="00D554B8" w14:paraId="4B68C63E" w14:textId="77777777" w:rsidTr="00D258E1">
        <w:tc>
          <w:tcPr>
            <w:tcW w:w="3268" w:type="pct"/>
            <w:shd w:val="clear" w:color="auto" w:fill="BFBFBF" w:themeFill="background1" w:themeFillShade="BF"/>
            <w:vAlign w:val="bottom"/>
          </w:tcPr>
          <w:p w14:paraId="44B0C5BE" w14:textId="292016C7" w:rsidR="00B564B4" w:rsidRDefault="00D258E1" w:rsidP="00D258E1">
            <w:pPr>
              <w:spacing w:line="240" w:lineRule="auto"/>
              <w:rPr>
                <w:rFonts w:ascii="Arial" w:hAnsi="Arial"/>
                <w:color w:val="000000"/>
                <w:szCs w:val="23"/>
              </w:rPr>
            </w:pPr>
            <w:r>
              <w:rPr>
                <w:rFonts w:ascii="Arial" w:hAnsi="Arial"/>
                <w:color w:val="000000"/>
                <w:szCs w:val="23"/>
              </w:rPr>
              <w:t>Many natural science studies are difficult to reproduce.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4C9ED134" w14:textId="0722B21D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A</w:t>
            </w:r>
          </w:p>
        </w:tc>
        <w:tc>
          <w:tcPr>
            <w:tcW w:w="336" w:type="pct"/>
            <w:shd w:val="clear" w:color="auto" w:fill="BFBFBF" w:themeFill="background1" w:themeFillShade="BF"/>
            <w:vAlign w:val="center"/>
          </w:tcPr>
          <w:p w14:paraId="03CCA72A" w14:textId="5917B376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B</w:t>
            </w: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5D359F9E" w14:textId="7D4CA728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C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6D39546D" w14:textId="00B59BF3" w:rsidR="00B564B4" w:rsidRPr="00D554B8" w:rsidRDefault="00B564B4" w:rsidP="00E1189C">
            <w:pPr>
              <w:spacing w:line="240" w:lineRule="auto"/>
              <w:jc w:val="center"/>
              <w:rPr>
                <w:rFonts w:ascii="Arial" w:eastAsia="Times New Roman" w:hAnsi="Arial" w:cs="Calibri"/>
                <w:bCs/>
                <w:szCs w:val="23"/>
              </w:rPr>
            </w:pPr>
            <w:r w:rsidRPr="00D554B8">
              <w:rPr>
                <w:rFonts w:ascii="Arial" w:eastAsia="Times New Roman" w:hAnsi="Arial" w:cs="Calibri"/>
                <w:bCs/>
                <w:szCs w:val="23"/>
              </w:rPr>
              <w:t>D</w:t>
            </w:r>
          </w:p>
        </w:tc>
      </w:tr>
    </w:tbl>
    <w:p w14:paraId="292A5EE1" w14:textId="77777777" w:rsidR="001E07F5" w:rsidRDefault="001E07F5" w:rsidP="00B564B4">
      <w:pPr>
        <w:spacing w:after="0" w:line="240" w:lineRule="auto"/>
        <w:ind w:right="-720"/>
        <w:rPr>
          <w:rFonts w:ascii="Arial" w:hAnsi="Arial"/>
          <w:b/>
          <w:szCs w:val="20"/>
        </w:rPr>
      </w:pPr>
    </w:p>
    <w:p w14:paraId="1F20ECB5" w14:textId="7ACE3A2C" w:rsidR="00F97E69" w:rsidRDefault="00B564B4" w:rsidP="00F617B9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  <w:r>
        <w:rPr>
          <w:rFonts w:ascii="Arial" w:hAnsi="Arial"/>
          <w:b/>
          <w:szCs w:val="20"/>
        </w:rPr>
        <w:t>2</w:t>
      </w:r>
      <w:r w:rsidR="007B278E">
        <w:rPr>
          <w:rFonts w:ascii="Arial" w:hAnsi="Arial"/>
          <w:b/>
          <w:szCs w:val="20"/>
        </w:rPr>
        <w:t xml:space="preserve">.  Please rate your impression of </w:t>
      </w:r>
      <w:r w:rsidR="00BE5016">
        <w:rPr>
          <w:rFonts w:ascii="Arial" w:hAnsi="Arial"/>
          <w:b/>
          <w:szCs w:val="20"/>
        </w:rPr>
        <w:t>NATURAL SCIENTISTS</w:t>
      </w:r>
      <w:r w:rsidR="00F617B9">
        <w:rPr>
          <w:rFonts w:ascii="Arial" w:hAnsi="Arial"/>
          <w:b/>
          <w:szCs w:val="20"/>
        </w:rPr>
        <w:t xml:space="preserve"> according to the scales below</w:t>
      </w:r>
      <w:r w:rsidR="00CD5A5F">
        <w:rPr>
          <w:rFonts w:ascii="Arial" w:hAnsi="Arial"/>
          <w:b/>
          <w:szCs w:val="20"/>
        </w:rPr>
        <w:t>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700"/>
        <w:gridCol w:w="720"/>
        <w:gridCol w:w="810"/>
        <w:gridCol w:w="864"/>
        <w:gridCol w:w="846"/>
        <w:gridCol w:w="720"/>
        <w:gridCol w:w="2880"/>
      </w:tblGrid>
      <w:tr w:rsidR="00CD5A5F" w:rsidRPr="00A83CB9" w14:paraId="1D6ED1A5" w14:textId="77777777" w:rsidTr="001501F0">
        <w:trPr>
          <w:trHeight w:val="521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noWrap/>
            <w:vAlign w:val="center"/>
          </w:tcPr>
          <w:p w14:paraId="091781CD" w14:textId="77777777" w:rsidR="00CD5A5F" w:rsidRPr="00A83CB9" w:rsidRDefault="00CD5A5F" w:rsidP="001501F0">
            <w:pPr>
              <w:tabs>
                <w:tab w:val="left" w:pos="1692"/>
                <w:tab w:val="left" w:pos="1962"/>
              </w:tabs>
              <w:spacing w:line="240" w:lineRule="auto"/>
              <w:ind w:left="-540"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ncompete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DB45E0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14894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E24527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183A809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D223F4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62BA3ACE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Competent</w:t>
            </w:r>
          </w:p>
        </w:tc>
      </w:tr>
      <w:tr w:rsidR="00CD5A5F" w:rsidRPr="00A83CB9" w14:paraId="2EA46E3E" w14:textId="77777777" w:rsidTr="001501F0">
        <w:trPr>
          <w:trHeight w:val="539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F6D747E" w14:textId="77777777" w:rsidR="00CD5A5F" w:rsidRPr="00A83CB9" w:rsidRDefault="00CD5A5F" w:rsidP="001501F0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gnora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651ADF89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52FE7BD6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07E19E42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7580F176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6EBC318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4C40299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Knowledgeable</w:t>
            </w:r>
          </w:p>
        </w:tc>
      </w:tr>
      <w:tr w:rsidR="00CD5A5F" w:rsidRPr="00A83CB9" w14:paraId="0EBFC003" w14:textId="77777777" w:rsidTr="001501F0">
        <w:trPr>
          <w:trHeight w:val="629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noWrap/>
            <w:vAlign w:val="center"/>
          </w:tcPr>
          <w:p w14:paraId="7525FF03" w14:textId="77777777" w:rsidR="00CD5A5F" w:rsidRPr="00A83CB9" w:rsidRDefault="00CD5A5F" w:rsidP="001501F0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rresponsible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B502A9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33EEE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5FED47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1E97D5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B39475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6A530A5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Responsible</w:t>
            </w:r>
          </w:p>
        </w:tc>
      </w:tr>
      <w:tr w:rsidR="00CD5A5F" w:rsidRPr="00A83CB9" w14:paraId="133A838C" w14:textId="77777777" w:rsidTr="001501F0">
        <w:trPr>
          <w:trHeight w:val="548"/>
        </w:trPr>
        <w:tc>
          <w:tcPr>
            <w:tcW w:w="2700" w:type="dxa"/>
            <w:tcBorders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D35ECDB" w14:textId="77777777" w:rsidR="00CD5A5F" w:rsidRPr="00A83CB9" w:rsidRDefault="00CD5A5F" w:rsidP="001501F0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Unintelligen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48CC8F7C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6AA960AF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7EEF1534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350D60DB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5D4979DD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6D4F7FD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Intelligent</w:t>
            </w:r>
          </w:p>
        </w:tc>
      </w:tr>
      <w:tr w:rsidR="00CD5A5F" w:rsidRPr="00A83CB9" w14:paraId="4BDED06A" w14:textId="77777777" w:rsidTr="001501F0">
        <w:trPr>
          <w:trHeight w:val="548"/>
        </w:trPr>
        <w:tc>
          <w:tcPr>
            <w:tcW w:w="2700" w:type="dxa"/>
            <w:tcBorders>
              <w:right w:val="nil"/>
            </w:tcBorders>
            <w:noWrap/>
            <w:vAlign w:val="center"/>
          </w:tcPr>
          <w:p w14:paraId="46D55525" w14:textId="77777777" w:rsidR="00CD5A5F" w:rsidRPr="00A83CB9" w:rsidRDefault="00CD5A5F" w:rsidP="001501F0">
            <w:pPr>
              <w:tabs>
                <w:tab w:val="left" w:pos="1692"/>
                <w:tab w:val="left" w:pos="1962"/>
              </w:tabs>
              <w:spacing w:line="240" w:lineRule="auto"/>
              <w:ind w:right="342"/>
              <w:jc w:val="right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Foolish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1304AA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4ABC254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2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3C4AE111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3</w:t>
            </w: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1FA91245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42EAEFE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5</w:t>
            </w:r>
          </w:p>
        </w:tc>
        <w:tc>
          <w:tcPr>
            <w:tcW w:w="2880" w:type="dxa"/>
            <w:tcBorders>
              <w:left w:val="nil"/>
            </w:tcBorders>
            <w:vAlign w:val="center"/>
          </w:tcPr>
          <w:p w14:paraId="7DFC1C83" w14:textId="77777777" w:rsidR="00CD5A5F" w:rsidRPr="00A83CB9" w:rsidRDefault="00CD5A5F" w:rsidP="001501F0">
            <w:pPr>
              <w:spacing w:line="240" w:lineRule="auto"/>
              <w:ind w:right="-720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Sensible</w:t>
            </w:r>
          </w:p>
        </w:tc>
      </w:tr>
    </w:tbl>
    <w:p w14:paraId="4FC002D3" w14:textId="77777777" w:rsidR="00F617B9" w:rsidRDefault="00F617B9" w:rsidP="00F617B9">
      <w:pPr>
        <w:spacing w:after="0" w:line="240" w:lineRule="auto"/>
        <w:ind w:right="-720"/>
        <w:rPr>
          <w:rFonts w:ascii="Arial" w:hAnsi="Arial"/>
          <w:b/>
          <w:szCs w:val="20"/>
        </w:rPr>
      </w:pPr>
    </w:p>
    <w:p w14:paraId="25777586" w14:textId="31F031D3" w:rsidR="00B564B4" w:rsidRDefault="00B564B4" w:rsidP="00F617B9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  <w:r>
        <w:rPr>
          <w:rFonts w:ascii="Arial" w:hAnsi="Arial"/>
          <w:b/>
          <w:szCs w:val="20"/>
        </w:rPr>
        <w:t xml:space="preserve">The following questions ask about the SOCIAL SCIENCES. </w:t>
      </w:r>
    </w:p>
    <w:p w14:paraId="20A9ECDA" w14:textId="2C5C4A23" w:rsidR="00B564B4" w:rsidRDefault="00B564B4" w:rsidP="00B564B4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  <w:r>
        <w:rPr>
          <w:rFonts w:ascii="Arial" w:hAnsi="Arial"/>
          <w:b/>
          <w:szCs w:val="20"/>
        </w:rPr>
        <w:t>SOCIAL SCIENCE can be defined as those disciplines that deal with the scientific study of human aspects of the world.</w:t>
      </w:r>
    </w:p>
    <w:p w14:paraId="66B44231" w14:textId="77777777" w:rsidR="00B564B4" w:rsidRDefault="00B564B4" w:rsidP="00B564B4">
      <w:pPr>
        <w:spacing w:after="0" w:line="240" w:lineRule="auto"/>
        <w:ind w:left="-540" w:right="-720"/>
        <w:rPr>
          <w:rFonts w:ascii="Arial" w:hAnsi="Arial"/>
          <w:b/>
          <w:szCs w:val="20"/>
        </w:rPr>
      </w:pPr>
    </w:p>
    <w:p w14:paraId="6993FA18" w14:textId="2008E979" w:rsidR="00B564B4" w:rsidRDefault="00B564B4" w:rsidP="00B564B4">
      <w:pPr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3</w:t>
      </w:r>
      <w:r w:rsidRPr="00A5119D">
        <w:rPr>
          <w:rFonts w:ascii="Arial" w:hAnsi="Arial"/>
          <w:b/>
          <w:color w:val="000000" w:themeColor="text1"/>
          <w:szCs w:val="23"/>
        </w:rPr>
        <w:t xml:space="preserve">. </w:t>
      </w:r>
      <w:r>
        <w:rPr>
          <w:rFonts w:ascii="Arial" w:hAnsi="Arial"/>
          <w:b/>
          <w:color w:val="000000" w:themeColor="text1"/>
          <w:szCs w:val="23"/>
        </w:rPr>
        <w:t xml:space="preserve">How often do you work with social scientists in a professional capacity? </w:t>
      </w:r>
      <w:r>
        <w:rPr>
          <w:rFonts w:ascii="Arial" w:hAnsi="Arial"/>
          <w:b/>
          <w:color w:val="000000" w:themeColor="text1"/>
          <w:szCs w:val="23"/>
        </w:rPr>
        <w:br/>
      </w:r>
      <w:r w:rsidR="00D258E1" w:rsidRPr="00D554B8">
        <w:rPr>
          <w:rFonts w:ascii="Arial" w:hAnsi="Arial"/>
          <w:color w:val="000000" w:themeColor="text1"/>
          <w:szCs w:val="23"/>
        </w:rPr>
        <w:sym w:font="Wingdings" w:char="F0A8"/>
      </w:r>
      <w:r w:rsidR="00D258E1">
        <w:rPr>
          <w:rFonts w:ascii="Arial" w:hAnsi="Arial"/>
          <w:color w:val="000000" w:themeColor="text1"/>
          <w:szCs w:val="23"/>
        </w:rPr>
        <w:t xml:space="preserve"> Frequently     </w:t>
      </w:r>
      <w:r w:rsidR="00D258E1" w:rsidRPr="00D554B8">
        <w:rPr>
          <w:rFonts w:ascii="Arial" w:hAnsi="Arial"/>
          <w:color w:val="000000" w:themeColor="text1"/>
          <w:szCs w:val="23"/>
        </w:rPr>
        <w:sym w:font="Wingdings" w:char="F0A8"/>
      </w:r>
      <w:r w:rsidR="00D258E1" w:rsidRPr="00D554B8">
        <w:rPr>
          <w:rFonts w:ascii="Arial" w:hAnsi="Arial"/>
          <w:color w:val="000000" w:themeColor="text1"/>
          <w:szCs w:val="23"/>
        </w:rPr>
        <w:t xml:space="preserve"> </w:t>
      </w:r>
      <w:r w:rsidR="00D258E1">
        <w:rPr>
          <w:rFonts w:ascii="Arial" w:hAnsi="Arial"/>
          <w:color w:val="000000" w:themeColor="text1"/>
          <w:szCs w:val="23"/>
        </w:rPr>
        <w:t xml:space="preserve">Sometimes     </w:t>
      </w:r>
      <w:r w:rsidRPr="00D554B8">
        <w:rPr>
          <w:rFonts w:ascii="Arial" w:hAnsi="Arial"/>
          <w:color w:val="000000" w:themeColor="text1"/>
          <w:szCs w:val="23"/>
        </w:rPr>
        <w:sym w:font="Wingdings" w:char="F0A8"/>
      </w:r>
      <w:r w:rsidRPr="00D554B8">
        <w:rPr>
          <w:rFonts w:ascii="Arial" w:hAnsi="Arial"/>
          <w:color w:val="000000" w:themeColor="text1"/>
          <w:szCs w:val="23"/>
        </w:rPr>
        <w:t xml:space="preserve"> </w:t>
      </w:r>
      <w:r>
        <w:rPr>
          <w:rFonts w:ascii="Arial" w:hAnsi="Arial"/>
          <w:color w:val="000000" w:themeColor="text1"/>
          <w:szCs w:val="23"/>
        </w:rPr>
        <w:t>Never</w:t>
      </w:r>
    </w:p>
    <w:p w14:paraId="6CEE6D2B" w14:textId="77777777" w:rsidR="00B564B4" w:rsidRDefault="00B564B4" w:rsidP="00B564B4">
      <w:pPr>
        <w:spacing w:after="0" w:line="240" w:lineRule="auto"/>
        <w:rPr>
          <w:rFonts w:ascii="Arial" w:hAnsi="Arial"/>
          <w:color w:val="000000" w:themeColor="text1"/>
          <w:szCs w:val="23"/>
        </w:rPr>
      </w:pPr>
    </w:p>
    <w:p w14:paraId="11DEED88" w14:textId="1AFE5AEC" w:rsidR="00B564B4" w:rsidRPr="00B564B4" w:rsidRDefault="00B564B4" w:rsidP="00B564B4">
      <w:pPr>
        <w:spacing w:after="0" w:line="240" w:lineRule="auto"/>
        <w:ind w:left="-54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 xml:space="preserve">4. </w:t>
      </w:r>
      <w:r w:rsidRPr="00B564B4">
        <w:rPr>
          <w:rFonts w:ascii="Arial" w:hAnsi="Arial"/>
          <w:b/>
          <w:color w:val="000000" w:themeColor="text1"/>
        </w:rPr>
        <w:t>When was the last time you worked with a social scientist in a professional capacity?</w:t>
      </w: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</w:tblGrid>
      <w:tr w:rsidR="00B564B4" w:rsidRPr="00D554B8" w14:paraId="4DD3184B" w14:textId="77777777" w:rsidTr="00BE5016">
        <w:tc>
          <w:tcPr>
            <w:tcW w:w="4968" w:type="dxa"/>
          </w:tcPr>
          <w:p w14:paraId="304B24E4" w14:textId="67B85C69" w:rsidR="00B564B4" w:rsidRPr="00D554B8" w:rsidRDefault="00B564B4" w:rsidP="00D258E1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Within the last 6 months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="00D258E1">
              <w:rPr>
                <w:rFonts w:ascii="Arial" w:hAnsi="Arial"/>
                <w:color w:val="000000" w:themeColor="text1"/>
                <w:szCs w:val="23"/>
              </w:rPr>
              <w:t xml:space="preserve">          </w:t>
            </w:r>
            <w:r w:rsidR="00D258E1"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="00D258E1"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="00D258E1">
              <w:rPr>
                <w:rFonts w:ascii="Arial" w:hAnsi="Arial"/>
                <w:color w:val="000000" w:themeColor="text1"/>
                <w:szCs w:val="23"/>
              </w:rPr>
              <w:t>Within the last year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</w:r>
            <w:r w:rsidR="00D258E1"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="00D258E1"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="00D258E1">
              <w:rPr>
                <w:rFonts w:ascii="Arial" w:hAnsi="Arial"/>
                <w:color w:val="000000" w:themeColor="text1"/>
                <w:szCs w:val="23"/>
              </w:rPr>
              <w:t>Within the last 5 years</w:t>
            </w:r>
          </w:p>
        </w:tc>
      </w:tr>
      <w:tr w:rsidR="00B564B4" w:rsidRPr="00D554B8" w14:paraId="60FE18AE" w14:textId="77777777" w:rsidTr="00BE5016">
        <w:tc>
          <w:tcPr>
            <w:tcW w:w="4968" w:type="dxa"/>
          </w:tcPr>
          <w:p w14:paraId="18AAD81C" w14:textId="6747039E" w:rsidR="00D258E1" w:rsidRDefault="00D258E1" w:rsidP="00D258E1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More than 5 years ago            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>Never</w:t>
            </w:r>
          </w:p>
          <w:p w14:paraId="1B7AA89D" w14:textId="77777777" w:rsidR="00D258E1" w:rsidRDefault="00D258E1" w:rsidP="00D258E1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  <w:p w14:paraId="4BA35EAF" w14:textId="77777777" w:rsidR="00D258E1" w:rsidRDefault="00D258E1" w:rsidP="00D258E1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b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>5. Have you ever taken a course or courses in the social sciences?</w:t>
            </w:r>
          </w:p>
          <w:p w14:paraId="3657CA71" w14:textId="0CF4344B" w:rsidR="00B564B4" w:rsidRPr="00F617B9" w:rsidRDefault="00D258E1" w:rsidP="00B564B4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b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No         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Yes    </w:t>
            </w:r>
            <w:r w:rsidR="00A83CB9" w:rsidRPr="00A83CB9">
              <w:rPr>
                <w:rFonts w:ascii="Arial" w:hAnsi="Arial"/>
                <w:i/>
                <w:color w:val="000000" w:themeColor="text1"/>
                <w:szCs w:val="23"/>
              </w:rPr>
              <w:t>If Yes,</w:t>
            </w:r>
            <w:r w:rsidR="00A83CB9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="00A83CB9">
              <w:rPr>
                <w:rFonts w:ascii="Arial" w:hAnsi="Arial"/>
                <w:i/>
                <w:color w:val="000000" w:themeColor="text1"/>
                <w:szCs w:val="23"/>
              </w:rPr>
              <w:t xml:space="preserve">please </w:t>
            </w:r>
            <w:proofErr w:type="gramStart"/>
            <w:r w:rsidR="00A83CB9">
              <w:rPr>
                <w:rFonts w:ascii="Arial" w:hAnsi="Arial"/>
                <w:i/>
                <w:color w:val="000000" w:themeColor="text1"/>
                <w:szCs w:val="23"/>
              </w:rPr>
              <w:t>elaborate:</w:t>
            </w:r>
            <w:r w:rsidR="00A83CB9">
              <w:rPr>
                <w:rFonts w:ascii="Arial" w:hAnsi="Arial"/>
                <w:color w:val="000000" w:themeColor="text1"/>
                <w:szCs w:val="23"/>
              </w:rPr>
              <w:t>_</w:t>
            </w:r>
            <w:proofErr w:type="gramEnd"/>
            <w:r w:rsidR="00A83CB9">
              <w:rPr>
                <w:rFonts w:ascii="Arial" w:hAnsi="Arial"/>
                <w:color w:val="000000" w:themeColor="text1"/>
                <w:szCs w:val="23"/>
              </w:rPr>
              <w:t>_________________________________________</w:t>
            </w:r>
            <w:r>
              <w:rPr>
                <w:rFonts w:ascii="Arial" w:hAnsi="Arial"/>
                <w:color w:val="000000" w:themeColor="text1"/>
                <w:szCs w:val="23"/>
              </w:rPr>
              <w:t xml:space="preserve">    </w:t>
            </w:r>
          </w:p>
        </w:tc>
      </w:tr>
      <w:tr w:rsidR="00B564B4" w:rsidRPr="00D554B8" w14:paraId="6A540A75" w14:textId="77777777" w:rsidTr="00BE5016">
        <w:tc>
          <w:tcPr>
            <w:tcW w:w="4968" w:type="dxa"/>
          </w:tcPr>
          <w:p w14:paraId="0F05BDEE" w14:textId="662D6660" w:rsidR="00B564B4" w:rsidRPr="00D554B8" w:rsidRDefault="00B564B4" w:rsidP="00B564B4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  <w:tr w:rsidR="00B564B4" w:rsidRPr="00D554B8" w14:paraId="76EAA02B" w14:textId="77777777" w:rsidTr="00BE5016">
        <w:trPr>
          <w:trHeight w:val="207"/>
        </w:trPr>
        <w:tc>
          <w:tcPr>
            <w:tcW w:w="4968" w:type="dxa"/>
          </w:tcPr>
          <w:p w14:paraId="352210C8" w14:textId="77777777" w:rsidR="00D258E1" w:rsidRPr="00D554B8" w:rsidRDefault="00D258E1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</w:tbl>
    <w:p w14:paraId="2D2EE082" w14:textId="023CFFD0" w:rsidR="006978FD" w:rsidRPr="00A83CB9" w:rsidRDefault="00A83CB9" w:rsidP="00F617B9">
      <w:pPr>
        <w:widowControl w:val="0"/>
        <w:tabs>
          <w:tab w:val="left" w:pos="630"/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color w:val="000000" w:themeColor="text1"/>
          <w:szCs w:val="23"/>
        </w:rPr>
      </w:pPr>
      <w:r w:rsidRPr="00A83CB9">
        <w:rPr>
          <w:rFonts w:ascii="Arial" w:hAnsi="Arial"/>
          <w:b/>
          <w:i/>
          <w:color w:val="000000" w:themeColor="text1"/>
        </w:rPr>
        <w:t>Please respond to the demographic questions below</w:t>
      </w:r>
      <w:r w:rsidR="006978FD" w:rsidRPr="00A83CB9">
        <w:rPr>
          <w:rFonts w:ascii="Arial" w:hAnsi="Arial"/>
          <w:b/>
          <w:i/>
          <w:color w:val="000000" w:themeColor="text1"/>
        </w:rPr>
        <w:t>. Your responses will be kep</w:t>
      </w:r>
      <w:r w:rsidRPr="00A83CB9">
        <w:rPr>
          <w:rFonts w:ascii="Arial" w:hAnsi="Arial"/>
          <w:b/>
          <w:i/>
          <w:color w:val="000000" w:themeColor="text1"/>
        </w:rPr>
        <w:t xml:space="preserve">t strictly confidential.  </w:t>
      </w:r>
    </w:p>
    <w:tbl>
      <w:tblPr>
        <w:tblW w:w="10710" w:type="dxa"/>
        <w:tblInd w:w="-48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shd w:val="clear" w:color="auto" w:fill="FFFFFF"/>
        <w:tblLook w:val="00A0" w:firstRow="1" w:lastRow="0" w:firstColumn="1" w:lastColumn="0" w:noHBand="0" w:noVBand="0"/>
      </w:tblPr>
      <w:tblGrid>
        <w:gridCol w:w="10710"/>
      </w:tblGrid>
      <w:tr w:rsidR="006978FD" w:rsidRPr="00D554B8" w14:paraId="732AB1EE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A679777" w14:textId="544ABB10" w:rsidR="006978FD" w:rsidRPr="00D554B8" w:rsidRDefault="006978FD" w:rsidP="006978F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undergraduate courses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e </w:t>
            </w:r>
            <w:r>
              <w:rPr>
                <w:rFonts w:ascii="Arial" w:hAnsi="Arial"/>
                <w:color w:val="000000" w:themeColor="text1"/>
              </w:rPr>
              <w:t>have you completed?  ____</w:t>
            </w:r>
          </w:p>
        </w:tc>
      </w:tr>
      <w:tr w:rsidR="006978FD" w:rsidRPr="00D554B8" w14:paraId="31EF2CC9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7F8E17C" w14:textId="51F73DA3" w:rsidR="006978FD" w:rsidRPr="00D554B8" w:rsidRDefault="006978FD" w:rsidP="006978F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graduate courses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e </w:t>
            </w:r>
            <w:r w:rsidRPr="00D554B8">
              <w:rPr>
                <w:rFonts w:ascii="Arial" w:hAnsi="Arial"/>
                <w:color w:val="000000" w:themeColor="text1"/>
              </w:rPr>
              <w:t>hav</w:t>
            </w:r>
            <w:r>
              <w:rPr>
                <w:rFonts w:ascii="Arial" w:hAnsi="Arial"/>
                <w:color w:val="000000" w:themeColor="text1"/>
              </w:rPr>
              <w:t>e you completed? ____</w:t>
            </w:r>
          </w:p>
        </w:tc>
      </w:tr>
      <w:tr w:rsidR="006978FD" w:rsidRPr="00D554B8" w14:paraId="21CF3178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F95F396" w14:textId="1504747A" w:rsidR="006978FD" w:rsidRPr="00D554B8" w:rsidRDefault="006978FD" w:rsidP="00BE501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 xml:space="preserve">Are </w:t>
            </w:r>
            <w:r>
              <w:rPr>
                <w:rFonts w:ascii="Arial" w:hAnsi="Arial" w:cs="Arial"/>
                <w:color w:val="000000" w:themeColor="text1"/>
              </w:rPr>
              <w:t xml:space="preserve">you 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currently pursuing any of the following in </w:t>
            </w:r>
            <w:r>
              <w:rPr>
                <w:rFonts w:ascii="Arial" w:hAnsi="Arial"/>
                <w:i/>
                <w:color w:val="000000" w:themeColor="text1"/>
              </w:rPr>
              <w:t>Natural Scienc</w:t>
            </w:r>
            <w:r w:rsidRPr="00D554B8">
              <w:rPr>
                <w:rFonts w:ascii="Arial" w:hAnsi="Arial"/>
                <w:i/>
                <w:color w:val="000000" w:themeColor="text1"/>
              </w:rPr>
              <w:t>e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?   </w:t>
            </w:r>
          </w:p>
          <w:p w14:paraId="76AE8FCA" w14:textId="77777777" w:rsidR="006978FD" w:rsidRPr="00D554B8" w:rsidRDefault="006978FD" w:rsidP="00BE5016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BA/BS  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MA/MS  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>PhD</w:t>
            </w:r>
          </w:p>
        </w:tc>
      </w:tr>
      <w:tr w:rsidR="006978FD" w:rsidRPr="00D554B8" w14:paraId="18176D09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4A99074" w14:textId="66F53320" w:rsidR="006978FD" w:rsidRPr="00D554B8" w:rsidRDefault="006978FD" w:rsidP="006978F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 xml:space="preserve">Do you hold any of the following in </w:t>
            </w:r>
            <w:r>
              <w:rPr>
                <w:rFonts w:ascii="Arial" w:hAnsi="Arial" w:cs="Arial"/>
                <w:i/>
                <w:color w:val="000000" w:themeColor="text1"/>
              </w:rPr>
              <w:t>Natural Science</w:t>
            </w:r>
            <w:r>
              <w:rPr>
                <w:rFonts w:ascii="Arial" w:hAnsi="Arial" w:cs="Arial"/>
                <w:color w:val="000000" w:themeColor="text1"/>
              </w:rPr>
              <w:t xml:space="preserve">?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>
              <w:rPr>
                <w:rFonts w:ascii="Arial" w:hAnsi="Arial"/>
                <w:color w:val="000000" w:themeColor="text1"/>
              </w:rPr>
              <w:t xml:space="preserve">BA/BS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>
              <w:rPr>
                <w:rFonts w:ascii="Arial" w:hAnsi="Arial"/>
                <w:color w:val="000000" w:themeColor="text1"/>
              </w:rPr>
              <w:t xml:space="preserve">MA/MS   </w:t>
            </w:r>
            <w:r w:rsidRPr="00D554B8">
              <w:rPr>
                <w:rFonts w:ascii="Arial" w:hAnsi="Arial"/>
                <w:color w:val="000000" w:themeColor="text1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</w:rPr>
              <w:t xml:space="preserve">PhD   </w:t>
            </w:r>
          </w:p>
        </w:tc>
      </w:tr>
      <w:tr w:rsidR="006978FD" w:rsidRPr="00D554B8" w14:paraId="1255EF1B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5BEC344" w14:textId="67B7456A" w:rsidR="006978FD" w:rsidRPr="00D554B8" w:rsidRDefault="006978FD" w:rsidP="006978F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 w:cs="Arial"/>
                <w:color w:val="000000" w:themeColor="text1"/>
              </w:rPr>
              <w:t>When did you receive your highest degree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554B8">
              <w:rPr>
                <w:rFonts w:ascii="Arial" w:hAnsi="Arial" w:cs="Arial"/>
                <w:color w:val="000000" w:themeColor="text1"/>
              </w:rPr>
              <w:t xml:space="preserve">in </w:t>
            </w:r>
            <w:r>
              <w:rPr>
                <w:rFonts w:ascii="Arial" w:hAnsi="Arial" w:cs="Arial"/>
                <w:i/>
                <w:color w:val="000000" w:themeColor="text1"/>
              </w:rPr>
              <w:t>Natural Science</w:t>
            </w:r>
            <w:r w:rsidRPr="00D554B8">
              <w:rPr>
                <w:rFonts w:ascii="Arial" w:hAnsi="Arial" w:cs="Arial"/>
                <w:color w:val="000000" w:themeColor="text1"/>
              </w:rPr>
              <w:t>?</w:t>
            </w:r>
            <w:r w:rsidRPr="00D554B8">
              <w:rPr>
                <w:rFonts w:ascii="Arial" w:hAnsi="Arial"/>
                <w:color w:val="000000" w:themeColor="text1"/>
              </w:rPr>
              <w:t xml:space="preserve"> __________</w:t>
            </w:r>
          </w:p>
        </w:tc>
      </w:tr>
      <w:tr w:rsidR="006978FD" w:rsidRPr="00D554B8" w14:paraId="18442039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5C2ABC4" w14:textId="5BF57E3A" w:rsidR="006978FD" w:rsidRPr="00D554B8" w:rsidRDefault="006978FD" w:rsidP="006978F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How many years have you worked as a </w:t>
            </w:r>
            <w:r w:rsidRPr="00D554B8">
              <w:rPr>
                <w:rFonts w:ascii="Arial" w:hAnsi="Arial"/>
                <w:i/>
                <w:color w:val="000000" w:themeColor="text1"/>
              </w:rPr>
              <w:t xml:space="preserve">professional </w:t>
            </w:r>
            <w:r>
              <w:rPr>
                <w:rFonts w:ascii="Arial" w:hAnsi="Arial"/>
                <w:i/>
                <w:color w:val="000000" w:themeColor="text1"/>
              </w:rPr>
              <w:t>Natural Scientist</w:t>
            </w:r>
            <w:r w:rsidRPr="00D554B8">
              <w:rPr>
                <w:rFonts w:ascii="Arial" w:hAnsi="Arial"/>
                <w:i/>
                <w:color w:val="000000" w:themeColor="text1"/>
              </w:rPr>
              <w:t>?</w:t>
            </w:r>
            <w:r w:rsidRPr="00D554B8">
              <w:rPr>
                <w:rFonts w:ascii="Arial" w:hAnsi="Arial"/>
                <w:color w:val="000000" w:themeColor="text1"/>
              </w:rPr>
              <w:t xml:space="preserve"> DO NOT include years in which you were engaged primarily in undergraduate and graduate education. If you have no professional experience, write NONE: _____________</w:t>
            </w:r>
          </w:p>
        </w:tc>
      </w:tr>
      <w:tr w:rsidR="006978FD" w:rsidRPr="00D554B8" w14:paraId="54C8A3F7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894F005" w14:textId="77777777" w:rsidR="006978FD" w:rsidRPr="0001364D" w:rsidRDefault="006978FD" w:rsidP="00BE501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 xml:space="preserve">What is your current job title? </w:t>
            </w:r>
            <w:r w:rsidRPr="0001364D">
              <w:rPr>
                <w:rFonts w:ascii="Arial" w:hAnsi="Arial"/>
                <w:color w:val="000000" w:themeColor="text1"/>
              </w:rPr>
              <w:t>______________________________________________________</w:t>
            </w:r>
          </w:p>
        </w:tc>
      </w:tr>
      <w:tr w:rsidR="006978FD" w:rsidRPr="00D554B8" w14:paraId="3459DAC7" w14:textId="77777777" w:rsidTr="00BE5016">
        <w:tc>
          <w:tcPr>
            <w:tcW w:w="1071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04724C1" w14:textId="77777777" w:rsidR="006978FD" w:rsidRPr="0001364D" w:rsidRDefault="006978FD" w:rsidP="00BE501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/>
                <w:color w:val="000000" w:themeColor="text1"/>
              </w:rPr>
            </w:pPr>
            <w:r w:rsidRPr="00D554B8">
              <w:rPr>
                <w:rFonts w:ascii="Arial" w:hAnsi="Arial"/>
                <w:color w:val="000000" w:themeColor="text1"/>
              </w:rPr>
              <w:t>What is your primary field of study?</w:t>
            </w:r>
            <w:r>
              <w:rPr>
                <w:rFonts w:ascii="Arial" w:hAnsi="Arial"/>
                <w:color w:val="000000" w:themeColor="text1"/>
              </w:rPr>
              <w:t xml:space="preserve"> </w:t>
            </w:r>
            <w:r w:rsidRPr="0001364D">
              <w:rPr>
                <w:rFonts w:ascii="Arial" w:hAnsi="Arial"/>
                <w:color w:val="000000" w:themeColor="text1"/>
              </w:rPr>
              <w:t>______________________________________________________</w:t>
            </w:r>
          </w:p>
        </w:tc>
      </w:tr>
    </w:tbl>
    <w:p w14:paraId="762AD5E3" w14:textId="77777777" w:rsidR="006978FD" w:rsidRDefault="006978FD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p w14:paraId="645C5E3F" w14:textId="1CCCB8C1" w:rsidR="006978FD" w:rsidRPr="00D554B8" w:rsidRDefault="00D258E1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I</w:t>
      </w:r>
      <w:r w:rsidR="006978FD">
        <w:rPr>
          <w:rFonts w:ascii="Arial" w:hAnsi="Arial"/>
          <w:b/>
          <w:color w:val="000000" w:themeColor="text1"/>
          <w:szCs w:val="23"/>
        </w:rPr>
        <w:t>. What is your</w:t>
      </w:r>
      <w:r w:rsidR="006978FD" w:rsidRPr="00D554B8">
        <w:rPr>
          <w:rFonts w:ascii="Arial" w:hAnsi="Arial"/>
          <w:b/>
          <w:color w:val="000000" w:themeColor="text1"/>
          <w:szCs w:val="23"/>
        </w:rPr>
        <w:t xml:space="preserve"> AGE</w:t>
      </w:r>
      <w:r w:rsidR="006978FD">
        <w:rPr>
          <w:rFonts w:ascii="Arial" w:hAnsi="Arial"/>
          <w:b/>
          <w:color w:val="000000" w:themeColor="text1"/>
          <w:szCs w:val="23"/>
        </w:rPr>
        <w:t>?</w:t>
      </w:r>
      <w:r w:rsidR="006978FD" w:rsidRPr="00D554B8">
        <w:rPr>
          <w:rFonts w:ascii="Arial" w:hAnsi="Arial"/>
          <w:color w:val="000000" w:themeColor="text1"/>
          <w:szCs w:val="23"/>
        </w:rPr>
        <w:t xml:space="preserve"> _________</w:t>
      </w:r>
    </w:p>
    <w:p w14:paraId="46988F99" w14:textId="77777777" w:rsidR="006978FD" w:rsidRPr="00D554B8" w:rsidRDefault="006978FD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p w14:paraId="52788865" w14:textId="77777777" w:rsidR="00A83CB9" w:rsidRDefault="00D258E1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J</w:t>
      </w:r>
      <w:r w:rsidR="006978FD">
        <w:rPr>
          <w:rFonts w:ascii="Arial" w:hAnsi="Arial"/>
          <w:b/>
          <w:color w:val="000000" w:themeColor="text1"/>
          <w:szCs w:val="23"/>
        </w:rPr>
        <w:t xml:space="preserve">. Is English your native language? </w:t>
      </w:r>
      <w:r w:rsidR="006978FD" w:rsidRPr="00D554B8">
        <w:rPr>
          <w:rFonts w:ascii="Arial" w:hAnsi="Arial"/>
          <w:color w:val="000000" w:themeColor="text1"/>
          <w:szCs w:val="23"/>
        </w:rPr>
        <w:sym w:font="Wingdings" w:char="F0A8"/>
      </w:r>
      <w:r w:rsidR="006978FD">
        <w:rPr>
          <w:rFonts w:ascii="Arial" w:hAnsi="Arial"/>
          <w:color w:val="000000" w:themeColor="text1"/>
          <w:szCs w:val="23"/>
        </w:rPr>
        <w:t xml:space="preserve"> Yes      </w:t>
      </w:r>
      <w:r w:rsidR="006978FD" w:rsidRPr="00D554B8">
        <w:rPr>
          <w:rFonts w:ascii="Arial" w:hAnsi="Arial"/>
          <w:color w:val="000000" w:themeColor="text1"/>
          <w:szCs w:val="23"/>
        </w:rPr>
        <w:sym w:font="Wingdings" w:char="F0A8"/>
      </w:r>
      <w:r w:rsidR="006978FD" w:rsidRPr="00D554B8">
        <w:rPr>
          <w:rFonts w:ascii="Arial" w:hAnsi="Arial"/>
          <w:color w:val="000000" w:themeColor="text1"/>
          <w:szCs w:val="23"/>
        </w:rPr>
        <w:t xml:space="preserve"> No</w:t>
      </w:r>
      <w:r w:rsidR="00A83CB9">
        <w:rPr>
          <w:rFonts w:ascii="Arial" w:hAnsi="Arial"/>
          <w:color w:val="000000" w:themeColor="text1"/>
          <w:szCs w:val="23"/>
        </w:rPr>
        <w:t xml:space="preserve">  </w:t>
      </w:r>
    </w:p>
    <w:p w14:paraId="65C9ABF5" w14:textId="358CC80D" w:rsidR="006978FD" w:rsidRDefault="00A83CB9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  <w:r w:rsidRPr="00A83CB9">
        <w:rPr>
          <w:rFonts w:ascii="Arial" w:hAnsi="Arial"/>
          <w:i/>
          <w:color w:val="000000" w:themeColor="text1"/>
          <w:szCs w:val="23"/>
        </w:rPr>
        <w:t>If no, indicate</w:t>
      </w:r>
      <w:r w:rsidR="008F1200">
        <w:rPr>
          <w:rFonts w:ascii="Arial" w:hAnsi="Arial"/>
          <w:i/>
          <w:color w:val="000000" w:themeColor="text1"/>
          <w:szCs w:val="23"/>
        </w:rPr>
        <w:t xml:space="preserve"> your</w:t>
      </w:r>
      <w:r w:rsidRPr="00A83CB9">
        <w:rPr>
          <w:rFonts w:ascii="Arial" w:hAnsi="Arial"/>
          <w:i/>
          <w:color w:val="000000" w:themeColor="text1"/>
          <w:szCs w:val="23"/>
        </w:rPr>
        <w:t xml:space="preserve"> native </w:t>
      </w:r>
      <w:proofErr w:type="gramStart"/>
      <w:r w:rsidRPr="00A83CB9">
        <w:rPr>
          <w:rFonts w:ascii="Arial" w:hAnsi="Arial"/>
          <w:i/>
          <w:color w:val="000000" w:themeColor="text1"/>
          <w:szCs w:val="23"/>
        </w:rPr>
        <w:t>language</w:t>
      </w:r>
      <w:r>
        <w:rPr>
          <w:rFonts w:ascii="Arial" w:hAnsi="Arial"/>
          <w:color w:val="000000" w:themeColor="text1"/>
          <w:szCs w:val="23"/>
        </w:rPr>
        <w:t>:_</w:t>
      </w:r>
      <w:proofErr w:type="gramEnd"/>
      <w:r>
        <w:rPr>
          <w:rFonts w:ascii="Arial" w:hAnsi="Arial"/>
          <w:color w:val="000000" w:themeColor="text1"/>
          <w:szCs w:val="23"/>
        </w:rPr>
        <w:t>_________________</w:t>
      </w:r>
    </w:p>
    <w:p w14:paraId="04D6CBDF" w14:textId="77777777" w:rsidR="006978FD" w:rsidRDefault="006978FD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p w14:paraId="3F57D2C6" w14:textId="59BE1FC7" w:rsidR="006978FD" w:rsidRDefault="00D258E1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color w:val="000000" w:themeColor="text1"/>
          <w:szCs w:val="23"/>
        </w:rPr>
      </w:pPr>
      <w:r>
        <w:rPr>
          <w:rFonts w:ascii="Arial" w:hAnsi="Arial"/>
          <w:b/>
          <w:color w:val="000000" w:themeColor="text1"/>
          <w:szCs w:val="23"/>
        </w:rPr>
        <w:t>K</w:t>
      </w:r>
      <w:r w:rsidR="006978FD">
        <w:rPr>
          <w:rFonts w:ascii="Arial" w:hAnsi="Arial"/>
          <w:b/>
          <w:color w:val="000000" w:themeColor="text1"/>
          <w:szCs w:val="23"/>
        </w:rPr>
        <w:t xml:space="preserve">. </w:t>
      </w:r>
      <w:r w:rsidR="006978FD" w:rsidRPr="004953F6">
        <w:rPr>
          <w:rFonts w:ascii="Arial" w:hAnsi="Arial"/>
          <w:b/>
          <w:color w:val="000000" w:themeColor="text1"/>
          <w:szCs w:val="23"/>
        </w:rPr>
        <w:t xml:space="preserve">Which of these terms best describes your </w:t>
      </w:r>
      <w:r w:rsidR="006978FD">
        <w:rPr>
          <w:rFonts w:ascii="Arial" w:hAnsi="Arial"/>
          <w:b/>
          <w:color w:val="000000" w:themeColor="text1"/>
          <w:szCs w:val="23"/>
        </w:rPr>
        <w:t>GENDER</w:t>
      </w:r>
      <w:r w:rsidR="006978FD" w:rsidRPr="004953F6">
        <w:rPr>
          <w:rFonts w:ascii="Arial" w:hAnsi="Arial"/>
          <w:b/>
          <w:color w:val="000000" w:themeColor="text1"/>
          <w:szCs w:val="23"/>
        </w:rPr>
        <w:t xml:space="preserve"> </w:t>
      </w:r>
      <w:r w:rsidR="006978FD">
        <w:rPr>
          <w:rFonts w:ascii="Arial" w:hAnsi="Arial"/>
          <w:b/>
          <w:color w:val="000000" w:themeColor="text1"/>
          <w:szCs w:val="23"/>
        </w:rPr>
        <w:t>IDENTITY</w:t>
      </w:r>
      <w:r w:rsidR="006978FD" w:rsidRPr="004953F6">
        <w:rPr>
          <w:rFonts w:ascii="Arial" w:hAnsi="Arial"/>
          <w:b/>
          <w:color w:val="000000" w:themeColor="text1"/>
          <w:szCs w:val="23"/>
        </w:rPr>
        <w:t>? CHOOSE ALL THAT APPLY</w:t>
      </w:r>
      <w:r w:rsidR="006978FD">
        <w:rPr>
          <w:rFonts w:ascii="Arial" w:hAnsi="Arial"/>
          <w:b/>
          <w:color w:val="000000" w:themeColor="text1"/>
          <w:szCs w:val="23"/>
        </w:rPr>
        <w:t xml:space="preserve">. </w:t>
      </w:r>
    </w:p>
    <w:p w14:paraId="273DC894" w14:textId="77777777" w:rsidR="006978FD" w:rsidRPr="0001364D" w:rsidRDefault="006978FD" w:rsidP="006978FD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ind w:left="-540"/>
        <w:rPr>
          <w:rFonts w:ascii="Arial" w:hAnsi="Arial"/>
          <w:b/>
          <w:szCs w:val="23"/>
        </w:rPr>
      </w:pP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Male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Female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Transgender</w:t>
      </w:r>
      <w:r w:rsidRPr="0001364D">
        <w:rPr>
          <w:rFonts w:ascii="Arial" w:hAnsi="Arial"/>
          <w:b/>
        </w:rPr>
        <w:t xml:space="preserve"> </w:t>
      </w:r>
      <w:r w:rsidRPr="0001364D">
        <w:rPr>
          <w:rFonts w:ascii="Arial" w:hAnsi="Arial"/>
        </w:rPr>
        <w:t>male to female</w:t>
      </w:r>
      <w:r w:rsidRPr="0001364D">
        <w:rPr>
          <w:rFonts w:ascii="Arial" w:hAnsi="Arial"/>
          <w:b/>
        </w:rPr>
        <w:t xml:space="preserve">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Transgender</w:t>
      </w:r>
      <w:r w:rsidRPr="0001364D">
        <w:rPr>
          <w:rFonts w:ascii="Arial" w:hAnsi="Arial"/>
          <w:b/>
        </w:rPr>
        <w:t xml:space="preserve"> </w:t>
      </w:r>
      <w:r w:rsidRPr="0001364D">
        <w:rPr>
          <w:rFonts w:ascii="Arial" w:hAnsi="Arial"/>
        </w:rPr>
        <w:t>female to male</w:t>
      </w:r>
      <w:r w:rsidRPr="0001364D">
        <w:rPr>
          <w:rFonts w:ascii="Arial" w:hAnsi="Arial"/>
          <w:b/>
        </w:rPr>
        <w:t xml:space="preserve">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gender</w:t>
      </w:r>
      <w:proofErr w:type="spellEnd"/>
      <w:r w:rsidRPr="0001364D">
        <w:rPr>
          <w:rFonts w:ascii="Arial" w:hAnsi="Arial"/>
          <w:b/>
        </w:rPr>
        <w:t xml:space="preserve">    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r>
        <w:rPr>
          <w:rFonts w:ascii="Arial" w:hAnsi="Arial"/>
        </w:rPr>
        <w:t>Genderqueer</w:t>
      </w:r>
      <w:r w:rsidRPr="0001364D">
        <w:rPr>
          <w:rFonts w:ascii="Arial" w:hAnsi="Arial"/>
          <w:b/>
        </w:rPr>
        <w:t xml:space="preserve">               </w:t>
      </w:r>
      <w:r w:rsidRPr="0001364D">
        <w:rPr>
          <w:rFonts w:ascii="Arial" w:hAnsi="Arial"/>
        </w:rPr>
        <w:sym w:font="Wingdings" w:char="F0A8"/>
      </w:r>
      <w:r w:rsidRPr="0001364D">
        <w:rPr>
          <w:rFonts w:ascii="Arial" w:hAnsi="Arial"/>
        </w:rPr>
        <w:t xml:space="preserve"> </w:t>
      </w:r>
      <w:r>
        <w:rPr>
          <w:rFonts w:ascii="Arial" w:hAnsi="Arial"/>
        </w:rPr>
        <w:t>Something else. Please specify: _______________</w:t>
      </w:r>
    </w:p>
    <w:p w14:paraId="2CB6E35E" w14:textId="77777777" w:rsidR="006978FD" w:rsidRPr="00D554B8" w:rsidRDefault="006978FD" w:rsidP="00B564B4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8"/>
        <w:gridCol w:w="5760"/>
      </w:tblGrid>
      <w:tr w:rsidR="006978FD" w:rsidRPr="00D554B8" w14:paraId="36DF7ABA" w14:textId="77777777" w:rsidTr="00BE5016">
        <w:tc>
          <w:tcPr>
            <w:tcW w:w="4968" w:type="dxa"/>
          </w:tcPr>
          <w:p w14:paraId="7F3D53A7" w14:textId="47209089" w:rsidR="006978FD" w:rsidRPr="00D554B8" w:rsidRDefault="00D258E1" w:rsidP="00BE5016">
            <w:pPr>
              <w:widowControl w:val="0"/>
              <w:tabs>
                <w:tab w:val="left" w:pos="5760"/>
                <w:tab w:val="left" w:pos="8280"/>
              </w:tabs>
              <w:spacing w:line="240" w:lineRule="auto"/>
              <w:rPr>
                <w:rFonts w:ascii="Arial" w:hAnsi="Arial"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>L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 xml:space="preserve">. What is your </w:t>
            </w:r>
            <w:r w:rsidR="006978FD" w:rsidRPr="00D554B8">
              <w:rPr>
                <w:rFonts w:ascii="Arial" w:hAnsi="Arial"/>
                <w:b/>
                <w:color w:val="000000" w:themeColor="text1"/>
                <w:szCs w:val="23"/>
              </w:rPr>
              <w:t>E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>THNICITY</w:t>
            </w:r>
            <w:r w:rsidR="006978FD" w:rsidRPr="00D554B8">
              <w:rPr>
                <w:rFonts w:ascii="Arial" w:hAnsi="Arial"/>
                <w:b/>
                <w:color w:val="000000" w:themeColor="text1"/>
                <w:szCs w:val="23"/>
              </w:rPr>
              <w:t>:</w:t>
            </w:r>
            <w:r w:rsidR="006978FD"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="006978FD" w:rsidRPr="00D554B8">
              <w:rPr>
                <w:rFonts w:ascii="Arial" w:hAnsi="Arial"/>
                <w:color w:val="000000" w:themeColor="text1"/>
                <w:szCs w:val="23"/>
              </w:rPr>
              <w:br/>
            </w:r>
            <w:r w:rsidR="006978FD" w:rsidRPr="00540650">
              <w:rPr>
                <w:rFonts w:ascii="Arial" w:hAnsi="Arial"/>
                <w:b/>
                <w:color w:val="000000" w:themeColor="text1"/>
                <w:szCs w:val="23"/>
              </w:rPr>
              <w:t>CHOOSE ALL THAT APPLY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>.</w:t>
            </w:r>
          </w:p>
        </w:tc>
        <w:tc>
          <w:tcPr>
            <w:tcW w:w="5760" w:type="dxa"/>
          </w:tcPr>
          <w:p w14:paraId="6EBF2AF2" w14:textId="7FD5DF6B" w:rsidR="006978FD" w:rsidRPr="00D554B8" w:rsidRDefault="00D258E1" w:rsidP="00BE5016">
            <w:pPr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>
              <w:rPr>
                <w:rFonts w:ascii="Arial" w:hAnsi="Arial"/>
                <w:b/>
                <w:color w:val="000000" w:themeColor="text1"/>
                <w:szCs w:val="23"/>
              </w:rPr>
              <w:t>M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 xml:space="preserve">. </w:t>
            </w:r>
            <w:r w:rsidR="006978FD" w:rsidRPr="00D554B8">
              <w:rPr>
                <w:rFonts w:ascii="Arial" w:hAnsi="Arial"/>
                <w:b/>
                <w:color w:val="000000" w:themeColor="text1"/>
                <w:szCs w:val="23"/>
              </w:rPr>
              <w:t>Do you self-identify as having a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>ny of the following DISABILITIES</w:t>
            </w:r>
            <w:r w:rsidR="006978FD" w:rsidRPr="00D554B8">
              <w:rPr>
                <w:rFonts w:ascii="Arial" w:hAnsi="Arial"/>
                <w:b/>
                <w:color w:val="000000" w:themeColor="text1"/>
                <w:szCs w:val="23"/>
              </w:rPr>
              <w:t>?</w:t>
            </w:r>
            <w:r w:rsidR="006978FD">
              <w:rPr>
                <w:rFonts w:ascii="Arial" w:hAnsi="Arial"/>
                <w:color w:val="000000" w:themeColor="text1"/>
                <w:szCs w:val="23"/>
              </w:rPr>
              <w:t xml:space="preserve">  </w:t>
            </w:r>
            <w:r w:rsidR="006978FD" w:rsidRPr="00540650">
              <w:rPr>
                <w:rFonts w:ascii="Arial" w:hAnsi="Arial"/>
                <w:b/>
                <w:color w:val="000000" w:themeColor="text1"/>
                <w:szCs w:val="23"/>
              </w:rPr>
              <w:t>CHOOSE ALL THAT APPLY</w:t>
            </w:r>
            <w:r w:rsidR="006978FD">
              <w:rPr>
                <w:rFonts w:ascii="Arial" w:hAnsi="Arial"/>
                <w:b/>
                <w:color w:val="000000" w:themeColor="text1"/>
                <w:szCs w:val="23"/>
              </w:rPr>
              <w:t>.</w:t>
            </w:r>
          </w:p>
        </w:tc>
      </w:tr>
      <w:tr w:rsidR="006978FD" w:rsidRPr="00D554B8" w14:paraId="75031541" w14:textId="77777777" w:rsidTr="00BE5016">
        <w:tc>
          <w:tcPr>
            <w:tcW w:w="4968" w:type="dxa"/>
          </w:tcPr>
          <w:p w14:paraId="3674124E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630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American Indian/Native American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  <w:t xml:space="preserve"> </w:t>
            </w:r>
          </w:p>
        </w:tc>
        <w:tc>
          <w:tcPr>
            <w:tcW w:w="5760" w:type="dxa"/>
          </w:tcPr>
          <w:p w14:paraId="1DEF00EC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 xml:space="preserve">I do not identify as having any disability </w:t>
            </w:r>
          </w:p>
        </w:tc>
      </w:tr>
      <w:tr w:rsidR="006978FD" w:rsidRPr="00D554B8" w14:paraId="6E49AC9A" w14:textId="77777777" w:rsidTr="00BE5016">
        <w:tc>
          <w:tcPr>
            <w:tcW w:w="4968" w:type="dxa"/>
          </w:tcPr>
          <w:p w14:paraId="12534F4F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Asian/Asian American</w:t>
            </w:r>
          </w:p>
        </w:tc>
        <w:tc>
          <w:tcPr>
            <w:tcW w:w="5760" w:type="dxa"/>
          </w:tcPr>
          <w:p w14:paraId="2116445F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Blind/visual disability</w:t>
            </w:r>
          </w:p>
        </w:tc>
      </w:tr>
      <w:tr w:rsidR="006978FD" w:rsidRPr="00D554B8" w14:paraId="068CFEBC" w14:textId="77777777" w:rsidTr="00BE5016">
        <w:tc>
          <w:tcPr>
            <w:tcW w:w="4968" w:type="dxa"/>
          </w:tcPr>
          <w:p w14:paraId="1B6F83B6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Black/African/African American</w:t>
            </w:r>
          </w:p>
        </w:tc>
        <w:tc>
          <w:tcPr>
            <w:tcW w:w="5760" w:type="dxa"/>
          </w:tcPr>
          <w:p w14:paraId="201CA906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Cs w:val="23"/>
              </w:rPr>
              <w:t>Deaf/hard of hearing/h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earing disability</w:t>
            </w:r>
          </w:p>
        </w:tc>
      </w:tr>
      <w:tr w:rsidR="006978FD" w:rsidRPr="00D554B8" w14:paraId="65A5C515" w14:textId="77777777" w:rsidTr="00BE5016">
        <w:tc>
          <w:tcPr>
            <w:tcW w:w="4968" w:type="dxa"/>
          </w:tcPr>
          <w:p w14:paraId="6A152492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Latino(a)/Hispanic</w:t>
            </w:r>
          </w:p>
        </w:tc>
        <w:tc>
          <w:tcPr>
            <w:tcW w:w="5760" w:type="dxa"/>
          </w:tcPr>
          <w:p w14:paraId="4828F0AC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Physical/orthopedic disability</w:t>
            </w:r>
          </w:p>
        </w:tc>
      </w:tr>
      <w:tr w:rsidR="006978FD" w:rsidRPr="00D554B8" w14:paraId="06DD26CF" w14:textId="77777777" w:rsidTr="00BE5016">
        <w:tc>
          <w:tcPr>
            <w:tcW w:w="4968" w:type="dxa"/>
          </w:tcPr>
          <w:p w14:paraId="2386A53A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Native Hawaiian/Pacific Islander </w:t>
            </w:r>
          </w:p>
        </w:tc>
        <w:tc>
          <w:tcPr>
            <w:tcW w:w="5760" w:type="dxa"/>
          </w:tcPr>
          <w:p w14:paraId="7F7D5970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Learning/cognitive disability</w:t>
            </w:r>
          </w:p>
        </w:tc>
      </w:tr>
      <w:tr w:rsidR="006978FD" w:rsidRPr="00D554B8" w14:paraId="6FCB0D1C" w14:textId="77777777" w:rsidTr="00BE5016">
        <w:tc>
          <w:tcPr>
            <w:tcW w:w="4968" w:type="dxa"/>
          </w:tcPr>
          <w:p w14:paraId="6D269642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White/Caucasian </w:t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ab/>
              <w:t xml:space="preserve"> </w:t>
            </w:r>
          </w:p>
        </w:tc>
        <w:tc>
          <w:tcPr>
            <w:tcW w:w="5760" w:type="dxa"/>
          </w:tcPr>
          <w:p w14:paraId="7C5F519E" w14:textId="77777777" w:rsidR="006978FD" w:rsidRPr="00D554B8" w:rsidRDefault="006978FD" w:rsidP="00BE5016">
            <w:pPr>
              <w:spacing w:line="240" w:lineRule="auto"/>
              <w:rPr>
                <w:rFonts w:ascii="Arial" w:eastAsia="Times New Roman" w:hAnsi="Arial" w:cs="Times New Roman"/>
                <w:color w:val="000000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</w:t>
            </w:r>
            <w:r w:rsidRPr="00D554B8">
              <w:rPr>
                <w:rFonts w:ascii="Arial" w:eastAsia="Times New Roman" w:hAnsi="Arial" w:cs="Times New Roman"/>
                <w:color w:val="000000"/>
                <w:szCs w:val="23"/>
              </w:rPr>
              <w:t>Vocal/speech disability</w:t>
            </w:r>
          </w:p>
        </w:tc>
      </w:tr>
      <w:tr w:rsidR="006978FD" w:rsidRPr="00D554B8" w14:paraId="737BF5DE" w14:textId="77777777" w:rsidTr="00BE5016">
        <w:tc>
          <w:tcPr>
            <w:tcW w:w="4968" w:type="dxa"/>
          </w:tcPr>
          <w:p w14:paraId="5BC2EEF8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Other ________________</w:t>
            </w:r>
          </w:p>
        </w:tc>
        <w:tc>
          <w:tcPr>
            <w:tcW w:w="5760" w:type="dxa"/>
          </w:tcPr>
          <w:p w14:paraId="60568D6A" w14:textId="77777777" w:rsidR="006978FD" w:rsidRPr="00D554B8" w:rsidRDefault="006978FD" w:rsidP="00BE5016">
            <w:pPr>
              <w:widowControl w:val="0"/>
              <w:tabs>
                <w:tab w:val="left" w:pos="360"/>
                <w:tab w:val="left" w:pos="2520"/>
                <w:tab w:val="left" w:pos="3960"/>
                <w:tab w:val="left" w:pos="5040"/>
                <w:tab w:val="left" w:pos="8640"/>
              </w:tabs>
              <w:spacing w:line="240" w:lineRule="auto"/>
              <w:contextualSpacing/>
              <w:rPr>
                <w:rFonts w:ascii="Arial" w:hAnsi="Arial"/>
                <w:color w:val="000000" w:themeColor="text1"/>
                <w:szCs w:val="23"/>
              </w:rPr>
            </w:pPr>
            <w:r w:rsidRPr="00D554B8">
              <w:rPr>
                <w:rFonts w:ascii="Arial" w:hAnsi="Arial"/>
                <w:color w:val="000000" w:themeColor="text1"/>
                <w:szCs w:val="23"/>
              </w:rPr>
              <w:sym w:font="Wingdings" w:char="F0A8"/>
            </w:r>
            <w:r w:rsidRPr="00D554B8">
              <w:rPr>
                <w:rFonts w:ascii="Arial" w:hAnsi="Arial"/>
                <w:color w:val="000000" w:themeColor="text1"/>
                <w:szCs w:val="23"/>
              </w:rPr>
              <w:t xml:space="preserve"> Other ________________</w:t>
            </w:r>
          </w:p>
        </w:tc>
      </w:tr>
    </w:tbl>
    <w:p w14:paraId="5303FFFD" w14:textId="77777777" w:rsidR="00D00771" w:rsidRDefault="00D00771" w:rsidP="0001364D">
      <w:pPr>
        <w:spacing w:after="0" w:line="240" w:lineRule="auto"/>
        <w:ind w:left="-540"/>
        <w:rPr>
          <w:rFonts w:ascii="Arial" w:hAnsi="Arial"/>
          <w:color w:val="000000" w:themeColor="text1"/>
          <w:szCs w:val="23"/>
        </w:rPr>
      </w:pPr>
    </w:p>
    <w:tbl>
      <w:tblPr>
        <w:tblStyle w:val="TableGrid"/>
        <w:tblW w:w="10728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</w:tblGrid>
      <w:tr w:rsidR="00093CCA" w:rsidRPr="00D554B8" w14:paraId="281E6A7B" w14:textId="77777777" w:rsidTr="00B564B4">
        <w:tc>
          <w:tcPr>
            <w:tcW w:w="10728" w:type="dxa"/>
          </w:tcPr>
          <w:p w14:paraId="35D42F11" w14:textId="042D3D62" w:rsidR="00093CCA" w:rsidRPr="00D554B8" w:rsidRDefault="00093CCA" w:rsidP="00B564B4">
            <w:pPr>
              <w:spacing w:line="240" w:lineRule="auto"/>
              <w:rPr>
                <w:rFonts w:ascii="Arial" w:hAnsi="Arial"/>
                <w:color w:val="000000" w:themeColor="text1"/>
                <w:szCs w:val="23"/>
              </w:rPr>
            </w:pPr>
          </w:p>
        </w:tc>
      </w:tr>
    </w:tbl>
    <w:p w14:paraId="49BBE1D7" w14:textId="4EB39212" w:rsidR="00093CCA" w:rsidRPr="00093CCA" w:rsidRDefault="00CD5A5F" w:rsidP="00CD5A5F">
      <w:pPr>
        <w:spacing w:after="0" w:line="240" w:lineRule="auto"/>
        <w:ind w:left="-54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>N. Would you like to tell us anything else about yourself?</w:t>
      </w:r>
    </w:p>
    <w:p w14:paraId="3EF25A2E" w14:textId="77777777" w:rsidR="00C80CE4" w:rsidRPr="00D554B8" w:rsidRDefault="00C80CE4" w:rsidP="00E873A7">
      <w:pPr>
        <w:widowControl w:val="0"/>
        <w:tabs>
          <w:tab w:val="left" w:pos="1800"/>
          <w:tab w:val="left" w:pos="2880"/>
          <w:tab w:val="left" w:pos="4320"/>
          <w:tab w:val="left" w:pos="7920"/>
        </w:tabs>
        <w:spacing w:after="0" w:line="240" w:lineRule="auto"/>
        <w:rPr>
          <w:rFonts w:ascii="Arial" w:hAnsi="Arial"/>
          <w:color w:val="000000" w:themeColor="text1"/>
          <w:szCs w:val="23"/>
        </w:rPr>
      </w:pPr>
    </w:p>
    <w:sectPr w:rsidR="00C80CE4" w:rsidRPr="00D554B8" w:rsidSect="00D00771">
      <w:footerReference w:type="default" r:id="rId8"/>
      <w:pgSz w:w="12240" w:h="15840"/>
      <w:pgMar w:top="720" w:right="1440" w:bottom="72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4FD89" w14:textId="77777777" w:rsidR="00F213B0" w:rsidRDefault="00F213B0" w:rsidP="00B546E9">
      <w:pPr>
        <w:spacing w:after="0" w:line="240" w:lineRule="auto"/>
      </w:pPr>
      <w:r>
        <w:separator/>
      </w:r>
    </w:p>
  </w:endnote>
  <w:endnote w:type="continuationSeparator" w:id="0">
    <w:p w14:paraId="75682303" w14:textId="77777777" w:rsidR="00F213B0" w:rsidRDefault="00F213B0" w:rsidP="00B5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14112" w14:textId="77777777" w:rsidR="00A83CB9" w:rsidRPr="00AD6321" w:rsidRDefault="00A83CB9" w:rsidP="00AD6321">
    <w:pPr>
      <w:pStyle w:val="Footer"/>
      <w:jc w:val="center"/>
      <w:rPr>
        <w:rFonts w:ascii="Arial" w:hAnsi="Arial"/>
      </w:rPr>
    </w:pPr>
    <w:r>
      <w:rPr>
        <w:rFonts w:ascii="Arial" w:hAnsi="Arial"/>
      </w:rPr>
      <w:t>THANK YOU FOR PARTICIPATING!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D3E73" w14:textId="77777777" w:rsidR="00F213B0" w:rsidRDefault="00F213B0" w:rsidP="00B546E9">
      <w:pPr>
        <w:spacing w:after="0" w:line="240" w:lineRule="auto"/>
      </w:pPr>
      <w:r>
        <w:separator/>
      </w:r>
    </w:p>
  </w:footnote>
  <w:footnote w:type="continuationSeparator" w:id="0">
    <w:p w14:paraId="067EC8E7" w14:textId="77777777" w:rsidR="00F213B0" w:rsidRDefault="00F213B0" w:rsidP="00B5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5250C"/>
    <w:multiLevelType w:val="hybridMultilevel"/>
    <w:tmpl w:val="58146614"/>
    <w:lvl w:ilvl="0" w:tplc="6626242E">
      <w:start w:val="10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 w15:restartNumberingAfterBreak="0">
    <w:nsid w:val="03062F22"/>
    <w:multiLevelType w:val="hybridMultilevel"/>
    <w:tmpl w:val="E15C48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431A8C"/>
    <w:multiLevelType w:val="hybridMultilevel"/>
    <w:tmpl w:val="3CF86CCC"/>
    <w:lvl w:ilvl="0" w:tplc="73DEA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F59A4"/>
    <w:multiLevelType w:val="hybridMultilevel"/>
    <w:tmpl w:val="829E5DF2"/>
    <w:lvl w:ilvl="0" w:tplc="9CAAAE12">
      <w:start w:val="15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" w15:restartNumberingAfterBreak="0">
    <w:nsid w:val="13FE2A20"/>
    <w:multiLevelType w:val="multilevel"/>
    <w:tmpl w:val="194CED22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60C1D"/>
    <w:multiLevelType w:val="hybridMultilevel"/>
    <w:tmpl w:val="DB6EA4C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D7DD6"/>
    <w:multiLevelType w:val="multilevel"/>
    <w:tmpl w:val="3CF86C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A104E"/>
    <w:multiLevelType w:val="hybridMultilevel"/>
    <w:tmpl w:val="006A337E"/>
    <w:lvl w:ilvl="0" w:tplc="3B9E842E">
      <w:start w:val="8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 w15:restartNumberingAfterBreak="0">
    <w:nsid w:val="1D64377F"/>
    <w:multiLevelType w:val="hybridMultilevel"/>
    <w:tmpl w:val="5A2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74631D"/>
    <w:multiLevelType w:val="multilevel"/>
    <w:tmpl w:val="46021054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D97002"/>
    <w:multiLevelType w:val="hybridMultilevel"/>
    <w:tmpl w:val="7ACA167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0C2C51"/>
    <w:multiLevelType w:val="hybridMultilevel"/>
    <w:tmpl w:val="BFD4B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26371"/>
    <w:multiLevelType w:val="hybridMultilevel"/>
    <w:tmpl w:val="466021B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353A6B"/>
    <w:multiLevelType w:val="hybridMultilevel"/>
    <w:tmpl w:val="C26AE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36F86"/>
    <w:multiLevelType w:val="hybridMultilevel"/>
    <w:tmpl w:val="93140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4C31F6"/>
    <w:multiLevelType w:val="hybridMultilevel"/>
    <w:tmpl w:val="AFB2DF4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146AFF"/>
    <w:multiLevelType w:val="multilevel"/>
    <w:tmpl w:val="C26AE9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645BF1"/>
    <w:multiLevelType w:val="hybridMultilevel"/>
    <w:tmpl w:val="CA9A29F0"/>
    <w:lvl w:ilvl="0" w:tplc="3B9E842E">
      <w:start w:val="9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11B0E"/>
    <w:multiLevelType w:val="multilevel"/>
    <w:tmpl w:val="93140A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5B268D"/>
    <w:multiLevelType w:val="hybridMultilevel"/>
    <w:tmpl w:val="5188508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561518"/>
    <w:multiLevelType w:val="hybridMultilevel"/>
    <w:tmpl w:val="3CF86CCC"/>
    <w:lvl w:ilvl="0" w:tplc="73DEA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8E0541"/>
    <w:multiLevelType w:val="hybridMultilevel"/>
    <w:tmpl w:val="D26C143C"/>
    <w:lvl w:ilvl="0" w:tplc="A586873A">
      <w:start w:val="7"/>
      <w:numFmt w:val="decimal"/>
      <w:lvlText w:val="%1."/>
      <w:lvlJc w:val="left"/>
      <w:pPr>
        <w:ind w:left="180" w:hanging="360"/>
      </w:pPr>
      <w:rPr>
        <w:rFonts w:hint="default"/>
        <w:b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2" w15:restartNumberingAfterBreak="0">
    <w:nsid w:val="3BC53146"/>
    <w:multiLevelType w:val="hybridMultilevel"/>
    <w:tmpl w:val="2AC8A322"/>
    <w:lvl w:ilvl="0" w:tplc="DF4C04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035AD2"/>
    <w:multiLevelType w:val="hybridMultilevel"/>
    <w:tmpl w:val="F32CA8AA"/>
    <w:lvl w:ilvl="0" w:tplc="3D7AFF8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A627AD"/>
    <w:multiLevelType w:val="hybridMultilevel"/>
    <w:tmpl w:val="C0D06D60"/>
    <w:lvl w:ilvl="0" w:tplc="7C2AB6A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B15D25"/>
    <w:multiLevelType w:val="hybridMultilevel"/>
    <w:tmpl w:val="0D362FF6"/>
    <w:lvl w:ilvl="0" w:tplc="73DEA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CF5B55"/>
    <w:multiLevelType w:val="multilevel"/>
    <w:tmpl w:val="155260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D062A1"/>
    <w:multiLevelType w:val="hybridMultilevel"/>
    <w:tmpl w:val="047C8BF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7DE4699"/>
    <w:multiLevelType w:val="hybridMultilevel"/>
    <w:tmpl w:val="194CED22"/>
    <w:lvl w:ilvl="0" w:tplc="381E2D6E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D2303B"/>
    <w:multiLevelType w:val="hybridMultilevel"/>
    <w:tmpl w:val="DB529A92"/>
    <w:lvl w:ilvl="0" w:tplc="5E08BBB6">
      <w:start w:val="19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30" w15:restartNumberingAfterBreak="0">
    <w:nsid w:val="4B1359FE"/>
    <w:multiLevelType w:val="hybridMultilevel"/>
    <w:tmpl w:val="5EDEDB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D55E27"/>
    <w:multiLevelType w:val="hybridMultilevel"/>
    <w:tmpl w:val="7FCC11F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3B17828"/>
    <w:multiLevelType w:val="hybridMultilevel"/>
    <w:tmpl w:val="C21641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5C11FF0"/>
    <w:multiLevelType w:val="hybridMultilevel"/>
    <w:tmpl w:val="C4C203A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83E0AA4"/>
    <w:multiLevelType w:val="hybridMultilevel"/>
    <w:tmpl w:val="DABA9E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8A90AFB"/>
    <w:multiLevelType w:val="hybridMultilevel"/>
    <w:tmpl w:val="2FD093D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9E2006B"/>
    <w:multiLevelType w:val="hybridMultilevel"/>
    <w:tmpl w:val="94C27310"/>
    <w:lvl w:ilvl="0" w:tplc="D1D435B0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EC6292D"/>
    <w:multiLevelType w:val="hybridMultilevel"/>
    <w:tmpl w:val="4CA25664"/>
    <w:lvl w:ilvl="0" w:tplc="8B966B0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6C552C"/>
    <w:multiLevelType w:val="hybridMultilevel"/>
    <w:tmpl w:val="A4D897E4"/>
    <w:lvl w:ilvl="0" w:tplc="88D4CBD0">
      <w:start w:val="16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39" w15:restartNumberingAfterBreak="0">
    <w:nsid w:val="618D3073"/>
    <w:multiLevelType w:val="hybridMultilevel"/>
    <w:tmpl w:val="D1E49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BB76EE"/>
    <w:multiLevelType w:val="hybridMultilevel"/>
    <w:tmpl w:val="E570B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A015C1"/>
    <w:multiLevelType w:val="hybridMultilevel"/>
    <w:tmpl w:val="9FE0CE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B238CD"/>
    <w:multiLevelType w:val="hybridMultilevel"/>
    <w:tmpl w:val="C21641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D2A22F8"/>
    <w:multiLevelType w:val="hybridMultilevel"/>
    <w:tmpl w:val="904076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713209"/>
    <w:multiLevelType w:val="hybridMultilevel"/>
    <w:tmpl w:val="10805A82"/>
    <w:lvl w:ilvl="0" w:tplc="658E9942">
      <w:start w:val="20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5" w15:restartNumberingAfterBreak="0">
    <w:nsid w:val="77956048"/>
    <w:multiLevelType w:val="hybridMultilevel"/>
    <w:tmpl w:val="314447E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CD4D3C"/>
    <w:multiLevelType w:val="hybridMultilevel"/>
    <w:tmpl w:val="3444779A"/>
    <w:lvl w:ilvl="0" w:tplc="DF4C04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851F0C"/>
    <w:multiLevelType w:val="hybridMultilevel"/>
    <w:tmpl w:val="0568B6D4"/>
    <w:lvl w:ilvl="0" w:tplc="9950241C">
      <w:start w:val="1"/>
      <w:numFmt w:val="decimal"/>
      <w:lvlText w:val="%1."/>
      <w:lvlJc w:val="left"/>
      <w:pPr>
        <w:ind w:left="-1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48" w15:restartNumberingAfterBreak="0">
    <w:nsid w:val="7E5273E4"/>
    <w:multiLevelType w:val="hybridMultilevel"/>
    <w:tmpl w:val="15526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43"/>
  </w:num>
  <w:num w:numId="3">
    <w:abstractNumId w:val="30"/>
  </w:num>
  <w:num w:numId="4">
    <w:abstractNumId w:val="34"/>
  </w:num>
  <w:num w:numId="5">
    <w:abstractNumId w:val="8"/>
  </w:num>
  <w:num w:numId="6">
    <w:abstractNumId w:val="26"/>
  </w:num>
  <w:num w:numId="7">
    <w:abstractNumId w:val="25"/>
  </w:num>
  <w:num w:numId="8">
    <w:abstractNumId w:val="20"/>
  </w:num>
  <w:num w:numId="9">
    <w:abstractNumId w:val="2"/>
  </w:num>
  <w:num w:numId="10">
    <w:abstractNumId w:val="6"/>
  </w:num>
  <w:num w:numId="11">
    <w:abstractNumId w:val="28"/>
  </w:num>
  <w:num w:numId="12">
    <w:abstractNumId w:val="4"/>
  </w:num>
  <w:num w:numId="13">
    <w:abstractNumId w:val="23"/>
  </w:num>
  <w:num w:numId="14">
    <w:abstractNumId w:val="37"/>
  </w:num>
  <w:num w:numId="15">
    <w:abstractNumId w:val="14"/>
  </w:num>
  <w:num w:numId="16">
    <w:abstractNumId w:val="18"/>
  </w:num>
  <w:num w:numId="17">
    <w:abstractNumId w:val="24"/>
  </w:num>
  <w:num w:numId="18">
    <w:abstractNumId w:val="46"/>
  </w:num>
  <w:num w:numId="19">
    <w:abstractNumId w:val="22"/>
  </w:num>
  <w:num w:numId="20">
    <w:abstractNumId w:val="45"/>
  </w:num>
  <w:num w:numId="21">
    <w:abstractNumId w:val="47"/>
  </w:num>
  <w:num w:numId="22">
    <w:abstractNumId w:val="36"/>
  </w:num>
  <w:num w:numId="23">
    <w:abstractNumId w:val="7"/>
  </w:num>
  <w:num w:numId="24">
    <w:abstractNumId w:val="17"/>
  </w:num>
  <w:num w:numId="25">
    <w:abstractNumId w:val="21"/>
  </w:num>
  <w:num w:numId="26">
    <w:abstractNumId w:val="0"/>
  </w:num>
  <w:num w:numId="27">
    <w:abstractNumId w:val="19"/>
  </w:num>
  <w:num w:numId="28">
    <w:abstractNumId w:val="35"/>
  </w:num>
  <w:num w:numId="29">
    <w:abstractNumId w:val="10"/>
  </w:num>
  <w:num w:numId="30">
    <w:abstractNumId w:val="33"/>
  </w:num>
  <w:num w:numId="31">
    <w:abstractNumId w:val="15"/>
  </w:num>
  <w:num w:numId="32">
    <w:abstractNumId w:val="27"/>
  </w:num>
  <w:num w:numId="33">
    <w:abstractNumId w:val="1"/>
  </w:num>
  <w:num w:numId="34">
    <w:abstractNumId w:val="31"/>
  </w:num>
  <w:num w:numId="35">
    <w:abstractNumId w:val="32"/>
  </w:num>
  <w:num w:numId="36">
    <w:abstractNumId w:val="42"/>
  </w:num>
  <w:num w:numId="37">
    <w:abstractNumId w:val="41"/>
  </w:num>
  <w:num w:numId="38">
    <w:abstractNumId w:val="5"/>
  </w:num>
  <w:num w:numId="39">
    <w:abstractNumId w:val="12"/>
  </w:num>
  <w:num w:numId="40">
    <w:abstractNumId w:val="13"/>
  </w:num>
  <w:num w:numId="41">
    <w:abstractNumId w:val="16"/>
  </w:num>
  <w:num w:numId="42">
    <w:abstractNumId w:val="39"/>
  </w:num>
  <w:num w:numId="43">
    <w:abstractNumId w:val="11"/>
  </w:num>
  <w:num w:numId="44">
    <w:abstractNumId w:val="40"/>
  </w:num>
  <w:num w:numId="45">
    <w:abstractNumId w:val="3"/>
  </w:num>
  <w:num w:numId="46">
    <w:abstractNumId w:val="9"/>
  </w:num>
  <w:num w:numId="47">
    <w:abstractNumId w:val="29"/>
  </w:num>
  <w:num w:numId="48">
    <w:abstractNumId w:val="38"/>
  </w:num>
  <w:num w:numId="4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D7"/>
    <w:rsid w:val="0000528B"/>
    <w:rsid w:val="000109F0"/>
    <w:rsid w:val="0001364D"/>
    <w:rsid w:val="00015BF5"/>
    <w:rsid w:val="000455EF"/>
    <w:rsid w:val="00075EDE"/>
    <w:rsid w:val="00093CCA"/>
    <w:rsid w:val="000A11E8"/>
    <w:rsid w:val="000A7AB2"/>
    <w:rsid w:val="000C156E"/>
    <w:rsid w:val="000D67A7"/>
    <w:rsid w:val="00125829"/>
    <w:rsid w:val="00134288"/>
    <w:rsid w:val="001510BA"/>
    <w:rsid w:val="00156740"/>
    <w:rsid w:val="00182384"/>
    <w:rsid w:val="00195185"/>
    <w:rsid w:val="001A0097"/>
    <w:rsid w:val="001C3666"/>
    <w:rsid w:val="001C36EA"/>
    <w:rsid w:val="001C3F10"/>
    <w:rsid w:val="001C7B0B"/>
    <w:rsid w:val="001D0DAD"/>
    <w:rsid w:val="001E07F4"/>
    <w:rsid w:val="001E07F5"/>
    <w:rsid w:val="001E6970"/>
    <w:rsid w:val="001F0F5D"/>
    <w:rsid w:val="002233E1"/>
    <w:rsid w:val="00242A19"/>
    <w:rsid w:val="002436F6"/>
    <w:rsid w:val="00256B42"/>
    <w:rsid w:val="00292C84"/>
    <w:rsid w:val="002A5F28"/>
    <w:rsid w:val="002B45F7"/>
    <w:rsid w:val="002D1952"/>
    <w:rsid w:val="00315719"/>
    <w:rsid w:val="003216A6"/>
    <w:rsid w:val="00322798"/>
    <w:rsid w:val="00375B65"/>
    <w:rsid w:val="00386BF2"/>
    <w:rsid w:val="003D2738"/>
    <w:rsid w:val="003F3FB3"/>
    <w:rsid w:val="003F5C4C"/>
    <w:rsid w:val="00404B0F"/>
    <w:rsid w:val="00426037"/>
    <w:rsid w:val="0042684D"/>
    <w:rsid w:val="00432437"/>
    <w:rsid w:val="004448C6"/>
    <w:rsid w:val="00471BAB"/>
    <w:rsid w:val="00485FCB"/>
    <w:rsid w:val="004B4DBE"/>
    <w:rsid w:val="004B592E"/>
    <w:rsid w:val="004C3B34"/>
    <w:rsid w:val="004C6E38"/>
    <w:rsid w:val="004E56E1"/>
    <w:rsid w:val="005059B6"/>
    <w:rsid w:val="00506B2B"/>
    <w:rsid w:val="005267F6"/>
    <w:rsid w:val="00550790"/>
    <w:rsid w:val="00571351"/>
    <w:rsid w:val="00581D2A"/>
    <w:rsid w:val="00592167"/>
    <w:rsid w:val="005A1C0E"/>
    <w:rsid w:val="005D6F52"/>
    <w:rsid w:val="005F6D01"/>
    <w:rsid w:val="00610B4D"/>
    <w:rsid w:val="006452B0"/>
    <w:rsid w:val="00667105"/>
    <w:rsid w:val="00676846"/>
    <w:rsid w:val="0067780A"/>
    <w:rsid w:val="0068564E"/>
    <w:rsid w:val="00694778"/>
    <w:rsid w:val="006978FD"/>
    <w:rsid w:val="006A1B14"/>
    <w:rsid w:val="006A283C"/>
    <w:rsid w:val="006A353F"/>
    <w:rsid w:val="006D6ED2"/>
    <w:rsid w:val="006E0988"/>
    <w:rsid w:val="006E1D4D"/>
    <w:rsid w:val="006F6F8E"/>
    <w:rsid w:val="00726980"/>
    <w:rsid w:val="00747F88"/>
    <w:rsid w:val="00754F99"/>
    <w:rsid w:val="0078012C"/>
    <w:rsid w:val="007A38D8"/>
    <w:rsid w:val="007B278E"/>
    <w:rsid w:val="007C1CD7"/>
    <w:rsid w:val="007C5237"/>
    <w:rsid w:val="007F79D5"/>
    <w:rsid w:val="008224A4"/>
    <w:rsid w:val="008311CF"/>
    <w:rsid w:val="00854D6B"/>
    <w:rsid w:val="00880C14"/>
    <w:rsid w:val="00885924"/>
    <w:rsid w:val="0089083A"/>
    <w:rsid w:val="008B0288"/>
    <w:rsid w:val="008B72B5"/>
    <w:rsid w:val="008C2F67"/>
    <w:rsid w:val="008D64F7"/>
    <w:rsid w:val="008F1200"/>
    <w:rsid w:val="00932E1C"/>
    <w:rsid w:val="00945E98"/>
    <w:rsid w:val="009547D6"/>
    <w:rsid w:val="009762CA"/>
    <w:rsid w:val="009919F7"/>
    <w:rsid w:val="00997004"/>
    <w:rsid w:val="00997DBA"/>
    <w:rsid w:val="009A07F4"/>
    <w:rsid w:val="009A1218"/>
    <w:rsid w:val="009F5BF0"/>
    <w:rsid w:val="00A10D0C"/>
    <w:rsid w:val="00A33C07"/>
    <w:rsid w:val="00A5119D"/>
    <w:rsid w:val="00A56027"/>
    <w:rsid w:val="00A62643"/>
    <w:rsid w:val="00A83CB9"/>
    <w:rsid w:val="00A95F30"/>
    <w:rsid w:val="00AA6542"/>
    <w:rsid w:val="00AC4718"/>
    <w:rsid w:val="00AC7D0F"/>
    <w:rsid w:val="00AD37E9"/>
    <w:rsid w:val="00AD6321"/>
    <w:rsid w:val="00AD78B4"/>
    <w:rsid w:val="00AF311A"/>
    <w:rsid w:val="00B15237"/>
    <w:rsid w:val="00B24E9A"/>
    <w:rsid w:val="00B546E9"/>
    <w:rsid w:val="00B564B4"/>
    <w:rsid w:val="00B711FD"/>
    <w:rsid w:val="00B732E8"/>
    <w:rsid w:val="00B90789"/>
    <w:rsid w:val="00BA2DDF"/>
    <w:rsid w:val="00BB57F6"/>
    <w:rsid w:val="00BC3462"/>
    <w:rsid w:val="00BD2C55"/>
    <w:rsid w:val="00BD7007"/>
    <w:rsid w:val="00BD7140"/>
    <w:rsid w:val="00BE253D"/>
    <w:rsid w:val="00BE4233"/>
    <w:rsid w:val="00BE5016"/>
    <w:rsid w:val="00BF02A5"/>
    <w:rsid w:val="00BF0723"/>
    <w:rsid w:val="00BF6851"/>
    <w:rsid w:val="00C03AE9"/>
    <w:rsid w:val="00C116DB"/>
    <w:rsid w:val="00C15E1C"/>
    <w:rsid w:val="00C243D4"/>
    <w:rsid w:val="00C25972"/>
    <w:rsid w:val="00C65452"/>
    <w:rsid w:val="00C74E3B"/>
    <w:rsid w:val="00C80CE4"/>
    <w:rsid w:val="00C94313"/>
    <w:rsid w:val="00C94B4F"/>
    <w:rsid w:val="00CA0983"/>
    <w:rsid w:val="00CA3D07"/>
    <w:rsid w:val="00CA7653"/>
    <w:rsid w:val="00CC172B"/>
    <w:rsid w:val="00CC1E41"/>
    <w:rsid w:val="00CC3007"/>
    <w:rsid w:val="00CD5A5F"/>
    <w:rsid w:val="00CF3947"/>
    <w:rsid w:val="00D00771"/>
    <w:rsid w:val="00D06398"/>
    <w:rsid w:val="00D258E1"/>
    <w:rsid w:val="00D554B8"/>
    <w:rsid w:val="00D81CCB"/>
    <w:rsid w:val="00D8276F"/>
    <w:rsid w:val="00DA1D8D"/>
    <w:rsid w:val="00DA2E40"/>
    <w:rsid w:val="00DB7F6C"/>
    <w:rsid w:val="00DE5140"/>
    <w:rsid w:val="00DE6EF4"/>
    <w:rsid w:val="00E0241D"/>
    <w:rsid w:val="00E1189C"/>
    <w:rsid w:val="00E20717"/>
    <w:rsid w:val="00E32459"/>
    <w:rsid w:val="00E35084"/>
    <w:rsid w:val="00E372C3"/>
    <w:rsid w:val="00E62838"/>
    <w:rsid w:val="00E873A7"/>
    <w:rsid w:val="00EA021E"/>
    <w:rsid w:val="00EB2FF1"/>
    <w:rsid w:val="00EB72DF"/>
    <w:rsid w:val="00EE44CC"/>
    <w:rsid w:val="00EE6465"/>
    <w:rsid w:val="00EF1E75"/>
    <w:rsid w:val="00EF24F7"/>
    <w:rsid w:val="00F02EE6"/>
    <w:rsid w:val="00F1707A"/>
    <w:rsid w:val="00F213B0"/>
    <w:rsid w:val="00F261EB"/>
    <w:rsid w:val="00F617B9"/>
    <w:rsid w:val="00F835D0"/>
    <w:rsid w:val="00F8730D"/>
    <w:rsid w:val="00F91748"/>
    <w:rsid w:val="00F97E69"/>
    <w:rsid w:val="00FC39F3"/>
    <w:rsid w:val="00FD73F3"/>
    <w:rsid w:val="00FE47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7EE1B"/>
  <w15:docId w15:val="{3251C941-4986-5C4F-87CE-4116BBD0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C1CD7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CD7"/>
    <w:pPr>
      <w:ind w:left="720"/>
      <w:contextualSpacing/>
    </w:pPr>
  </w:style>
  <w:style w:type="table" w:styleId="TableGrid">
    <w:name w:val="Table Grid"/>
    <w:basedOn w:val="TableNormal"/>
    <w:uiPriority w:val="59"/>
    <w:rsid w:val="007C1CD7"/>
    <w:pPr>
      <w:spacing w:after="0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03AE9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54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546E9"/>
    <w:rPr>
      <w:sz w:val="22"/>
      <w:szCs w:val="22"/>
    </w:rPr>
  </w:style>
  <w:style w:type="paragraph" w:styleId="Footer">
    <w:name w:val="footer"/>
    <w:basedOn w:val="Normal"/>
    <w:link w:val="FooterChar"/>
    <w:rsid w:val="00B54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546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44660CB-5292-3F41-8211-037438663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ibarkin</dc:creator>
  <cp:lastModifiedBy>Kirby, Caitlin Kara</cp:lastModifiedBy>
  <cp:revision>4</cp:revision>
  <dcterms:created xsi:type="dcterms:W3CDTF">2018-04-08T17:51:00Z</dcterms:created>
  <dcterms:modified xsi:type="dcterms:W3CDTF">2018-04-08T17:51:00Z</dcterms:modified>
</cp:coreProperties>
</file>